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394D13" w14:textId="318AC329" w:rsidR="005116D6" w:rsidRDefault="0055532E" w:rsidP="0055532E">
      <w:pPr>
        <w:spacing w:after="0" w:line="240" w:lineRule="auto"/>
        <w:rPr>
          <w:rFonts w:ascii="Times New Roman" w:hAnsi="Times New Roman" w:cs="Times New Roman"/>
        </w:rPr>
      </w:pPr>
      <w:r w:rsidRPr="0055532E">
        <w:rPr>
          <w:rFonts w:ascii="Times New Roman" w:hAnsi="Times New Roman" w:cs="Times New Roman"/>
          <w:b/>
          <w:bCs/>
        </w:rPr>
        <w:t>Table S1</w:t>
      </w:r>
      <w:r w:rsidRPr="0055532E">
        <w:rPr>
          <w:rFonts w:ascii="Times New Roman" w:hAnsi="Times New Roman" w:cs="Times New Roman"/>
        </w:rPr>
        <w:t xml:space="preserve"> A summary of </w:t>
      </w:r>
      <w:r w:rsidR="00514ADA">
        <w:rPr>
          <w:rFonts w:ascii="Times New Roman" w:hAnsi="Times New Roman" w:cs="Times New Roman"/>
        </w:rPr>
        <w:t>all</w:t>
      </w:r>
      <w:r w:rsidRPr="0055532E">
        <w:rPr>
          <w:rFonts w:ascii="Times New Roman" w:hAnsi="Times New Roman" w:cs="Times New Roman"/>
        </w:rPr>
        <w:t xml:space="preserve"> models </w:t>
      </w:r>
      <w:r w:rsidR="00F276AA">
        <w:rPr>
          <w:rFonts w:ascii="Times New Roman" w:hAnsi="Times New Roman" w:cs="Times New Roman"/>
        </w:rPr>
        <w:t>with</w:t>
      </w:r>
      <w:r w:rsidRPr="0055532E">
        <w:rPr>
          <w:rFonts w:ascii="Times New Roman" w:hAnsi="Times New Roman" w:cs="Times New Roman"/>
        </w:rPr>
        <w:t xml:space="preserve"> predictor variables predicting the abundance and floral visitation rate of nectarivorous birds in two </w:t>
      </w:r>
      <w:r w:rsidR="00BF6992">
        <w:rPr>
          <w:rFonts w:ascii="Times New Roman" w:hAnsi="Times New Roman" w:cs="Times New Roman"/>
        </w:rPr>
        <w:t>vegetation</w:t>
      </w:r>
      <w:r w:rsidR="00631F20">
        <w:rPr>
          <w:rFonts w:ascii="Times New Roman" w:hAnsi="Times New Roman" w:cs="Times New Roman"/>
        </w:rPr>
        <w:t xml:space="preserve"> types</w:t>
      </w:r>
      <w:r w:rsidRPr="0055532E">
        <w:rPr>
          <w:rFonts w:ascii="Times New Roman" w:hAnsi="Times New Roman" w:cs="Times New Roman"/>
        </w:rPr>
        <w:t xml:space="preserve"> (young and </w:t>
      </w:r>
      <w:r w:rsidR="00B527C6">
        <w:rPr>
          <w:rFonts w:ascii="Times New Roman" w:hAnsi="Times New Roman" w:cs="Times New Roman"/>
        </w:rPr>
        <w:t>transitional</w:t>
      </w:r>
      <w:r w:rsidRPr="0055532E">
        <w:rPr>
          <w:rFonts w:ascii="Times New Roman" w:hAnsi="Times New Roman" w:cs="Times New Roman"/>
        </w:rPr>
        <w:t xml:space="preserve">) </w:t>
      </w:r>
      <w:r w:rsidR="00B527C6">
        <w:rPr>
          <w:rFonts w:ascii="Times New Roman" w:hAnsi="Times New Roman" w:cs="Times New Roman"/>
        </w:rPr>
        <w:t xml:space="preserve">during </w:t>
      </w:r>
      <w:r w:rsidR="00631F20">
        <w:rPr>
          <w:rFonts w:ascii="Times New Roman" w:hAnsi="Times New Roman" w:cs="Times New Roman"/>
        </w:rPr>
        <w:t>winter (</w:t>
      </w:r>
      <w:r w:rsidR="006F77A5">
        <w:rPr>
          <w:rFonts w:ascii="Times New Roman" w:hAnsi="Times New Roman" w:cs="Times New Roman"/>
        </w:rPr>
        <w:t xml:space="preserve">low </w:t>
      </w:r>
      <w:r w:rsidR="00631F20">
        <w:rPr>
          <w:rFonts w:ascii="Times New Roman" w:hAnsi="Times New Roman" w:cs="Times New Roman"/>
        </w:rPr>
        <w:t xml:space="preserve">floral abundance) </w:t>
      </w:r>
      <w:r w:rsidR="006F77A5">
        <w:rPr>
          <w:rFonts w:ascii="Times New Roman" w:hAnsi="Times New Roman" w:cs="Times New Roman"/>
        </w:rPr>
        <w:t xml:space="preserve">and </w:t>
      </w:r>
      <w:r w:rsidR="00631F20">
        <w:rPr>
          <w:rFonts w:ascii="Times New Roman" w:hAnsi="Times New Roman" w:cs="Times New Roman"/>
        </w:rPr>
        <w:t>spring (</w:t>
      </w:r>
      <w:r w:rsidR="006F77A5">
        <w:rPr>
          <w:rFonts w:ascii="Times New Roman" w:hAnsi="Times New Roman" w:cs="Times New Roman"/>
        </w:rPr>
        <w:t>high floral abundance</w:t>
      </w:r>
      <w:r w:rsidR="00631F20">
        <w:rPr>
          <w:rFonts w:ascii="Times New Roman" w:hAnsi="Times New Roman" w:cs="Times New Roman"/>
        </w:rPr>
        <w:t>)</w:t>
      </w:r>
      <w:r w:rsidR="006F77A5">
        <w:rPr>
          <w:rFonts w:ascii="Times New Roman" w:hAnsi="Times New Roman" w:cs="Times New Roman"/>
        </w:rPr>
        <w:t xml:space="preserve"> </w:t>
      </w:r>
      <w:r w:rsidR="002E027B">
        <w:rPr>
          <w:rFonts w:ascii="Times New Roman" w:hAnsi="Times New Roman" w:cs="Times New Roman"/>
        </w:rPr>
        <w:t>at GPNR</w:t>
      </w:r>
      <w:r w:rsidRPr="0055532E">
        <w:rPr>
          <w:rFonts w:ascii="Times New Roman" w:hAnsi="Times New Roman" w:cs="Times New Roman"/>
        </w:rPr>
        <w:t>. For each model, the number of parameters (K), log likelihood (L), Akaike information criterion (AICc), difference in AICc from the best model and the Akaike weight (</w:t>
      </w:r>
      <w:r w:rsidRPr="0055532E">
        <w:rPr>
          <w:rFonts w:ascii="Times New Roman" w:hAnsi="Times New Roman" w:cs="Times New Roman"/>
          <w:i/>
          <w:iCs/>
        </w:rPr>
        <w:t>wi</w:t>
      </w:r>
      <w:r w:rsidRPr="0055532E">
        <w:rPr>
          <w:rFonts w:ascii="Times New Roman" w:hAnsi="Times New Roman" w:cs="Times New Roman"/>
        </w:rPr>
        <w:t xml:space="preserve">) is presented. </w:t>
      </w:r>
      <w:r w:rsidR="00855FF3" w:rsidRPr="00855FF3">
        <w:rPr>
          <w:rFonts w:ascii="Times New Roman" w:hAnsi="Times New Roman" w:cs="Times New Roman"/>
        </w:rPr>
        <w:t>A</w:t>
      </w:r>
      <w:r w:rsidR="006F77A5">
        <w:rPr>
          <w:rFonts w:ascii="Times New Roman" w:hAnsi="Times New Roman" w:cs="Times New Roman"/>
        </w:rPr>
        <w:t>n asterisk</w:t>
      </w:r>
      <w:r w:rsidR="00855FF3" w:rsidRPr="00855FF3">
        <w:rPr>
          <w:rFonts w:ascii="Times New Roman" w:hAnsi="Times New Roman" w:cs="Times New Roman"/>
        </w:rPr>
        <w:t xml:space="preserve"> (</w:t>
      </w:r>
      <w:r w:rsidR="006F77A5">
        <w:rPr>
          <w:rFonts w:ascii="Times New Roman" w:hAnsi="Times New Roman" w:cs="Times New Roman"/>
        </w:rPr>
        <w:t>*</w:t>
      </w:r>
      <w:r w:rsidR="00855FF3" w:rsidRPr="00855FF3">
        <w:rPr>
          <w:rFonts w:ascii="Times New Roman" w:hAnsi="Times New Roman" w:cs="Times New Roman"/>
        </w:rPr>
        <w:t>) indicates interactions between variables.</w:t>
      </w:r>
      <w:r w:rsidR="00345E94">
        <w:rPr>
          <w:rFonts w:ascii="Times New Roman" w:hAnsi="Times New Roman" w:cs="Times New Roman"/>
        </w:rPr>
        <w:t xml:space="preserve"> </w:t>
      </w:r>
      <w:r w:rsidR="00B103A2" w:rsidRPr="00B103A2">
        <w:rPr>
          <w:rFonts w:ascii="Times New Roman" w:hAnsi="Times New Roman" w:cs="Times New Roman"/>
        </w:rPr>
        <w:t>Timeframe includes pre-, experimental and post-experimental phases, while treatments include feeders, young and transitional vegetation</w:t>
      </w:r>
    </w:p>
    <w:p w14:paraId="5CB06081" w14:textId="77777777" w:rsidR="005116D6" w:rsidRDefault="005116D6" w:rsidP="0055532E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3171" w:type="dxa"/>
        <w:tblInd w:w="1104" w:type="dxa"/>
        <w:tblLook w:val="04A0" w:firstRow="1" w:lastRow="0" w:firstColumn="1" w:lastColumn="0" w:noHBand="0" w:noVBand="1"/>
      </w:tblPr>
      <w:tblGrid>
        <w:gridCol w:w="2435"/>
        <w:gridCol w:w="1559"/>
        <w:gridCol w:w="4066"/>
        <w:gridCol w:w="525"/>
        <w:gridCol w:w="1251"/>
        <w:gridCol w:w="1251"/>
        <w:gridCol w:w="1112"/>
        <w:gridCol w:w="972"/>
      </w:tblGrid>
      <w:tr w:rsidR="003F2FA9" w:rsidRPr="00BB0B19" w14:paraId="03CF433B" w14:textId="77777777" w:rsidTr="00E13521">
        <w:trPr>
          <w:trHeight w:val="863"/>
        </w:trPr>
        <w:tc>
          <w:tcPr>
            <w:tcW w:w="2435" w:type="dxa"/>
            <w:noWrap/>
            <w:hideMark/>
          </w:tcPr>
          <w:p w14:paraId="3BDC91F7" w14:textId="77777777" w:rsidR="0055532E" w:rsidRPr="005116D6" w:rsidRDefault="0055532E">
            <w:pPr>
              <w:rPr>
                <w:rFonts w:ascii="Calibri" w:hAnsi="Calibri" w:cs="Calibri"/>
                <w:b/>
                <w:bCs/>
              </w:rPr>
            </w:pPr>
            <w:r w:rsidRPr="005116D6">
              <w:rPr>
                <w:rFonts w:ascii="Calibri" w:hAnsi="Calibri" w:cs="Calibri"/>
                <w:b/>
                <w:bCs/>
              </w:rPr>
              <w:t>Season</w:t>
            </w:r>
          </w:p>
        </w:tc>
        <w:tc>
          <w:tcPr>
            <w:tcW w:w="1559" w:type="dxa"/>
            <w:noWrap/>
            <w:hideMark/>
          </w:tcPr>
          <w:p w14:paraId="17D884E1" w14:textId="77777777" w:rsidR="0055532E" w:rsidRPr="005116D6" w:rsidRDefault="0055532E">
            <w:pPr>
              <w:rPr>
                <w:rFonts w:ascii="Calibri" w:hAnsi="Calibri" w:cs="Calibri"/>
                <w:b/>
                <w:bCs/>
              </w:rPr>
            </w:pPr>
            <w:r w:rsidRPr="005116D6">
              <w:rPr>
                <w:rFonts w:ascii="Calibri" w:hAnsi="Calibri" w:cs="Calibri"/>
                <w:b/>
                <w:bCs/>
              </w:rPr>
              <w:t>Response variable</w:t>
            </w:r>
          </w:p>
        </w:tc>
        <w:tc>
          <w:tcPr>
            <w:tcW w:w="4066" w:type="dxa"/>
            <w:noWrap/>
            <w:hideMark/>
          </w:tcPr>
          <w:p w14:paraId="686E5E8A" w14:textId="77777777" w:rsidR="0055532E" w:rsidRPr="005116D6" w:rsidRDefault="0055532E">
            <w:pPr>
              <w:rPr>
                <w:rFonts w:ascii="Calibri" w:hAnsi="Calibri" w:cs="Calibri"/>
                <w:b/>
                <w:bCs/>
              </w:rPr>
            </w:pPr>
            <w:r w:rsidRPr="005116D6">
              <w:rPr>
                <w:rFonts w:ascii="Calibri" w:hAnsi="Calibri" w:cs="Calibri"/>
                <w:b/>
                <w:bCs/>
              </w:rPr>
              <w:t>Model</w:t>
            </w:r>
          </w:p>
        </w:tc>
        <w:tc>
          <w:tcPr>
            <w:tcW w:w="525" w:type="dxa"/>
            <w:noWrap/>
            <w:hideMark/>
          </w:tcPr>
          <w:p w14:paraId="6D2DB3D0" w14:textId="77777777" w:rsidR="0055532E" w:rsidRPr="005116D6" w:rsidRDefault="0055532E">
            <w:pPr>
              <w:rPr>
                <w:rFonts w:ascii="Calibri" w:hAnsi="Calibri" w:cs="Calibri"/>
                <w:b/>
                <w:bCs/>
              </w:rPr>
            </w:pPr>
            <w:r w:rsidRPr="005116D6">
              <w:rPr>
                <w:rFonts w:ascii="Calibri" w:hAnsi="Calibri" w:cs="Calibri"/>
                <w:b/>
                <w:bCs/>
              </w:rPr>
              <w:t>K</w:t>
            </w:r>
          </w:p>
        </w:tc>
        <w:tc>
          <w:tcPr>
            <w:tcW w:w="1251" w:type="dxa"/>
            <w:noWrap/>
            <w:hideMark/>
          </w:tcPr>
          <w:p w14:paraId="0D58310B" w14:textId="77777777" w:rsidR="0055532E" w:rsidRPr="005116D6" w:rsidRDefault="0055532E">
            <w:pPr>
              <w:rPr>
                <w:rFonts w:ascii="Calibri" w:hAnsi="Calibri" w:cs="Calibri"/>
                <w:b/>
                <w:bCs/>
              </w:rPr>
            </w:pPr>
            <w:r w:rsidRPr="005116D6">
              <w:rPr>
                <w:rFonts w:ascii="Calibri" w:hAnsi="Calibri" w:cs="Calibri"/>
                <w:b/>
                <w:bCs/>
              </w:rPr>
              <w:t>L</w:t>
            </w:r>
          </w:p>
        </w:tc>
        <w:tc>
          <w:tcPr>
            <w:tcW w:w="1251" w:type="dxa"/>
            <w:noWrap/>
            <w:hideMark/>
          </w:tcPr>
          <w:p w14:paraId="0B5E3DDA" w14:textId="77777777" w:rsidR="0055532E" w:rsidRPr="005116D6" w:rsidRDefault="0055532E">
            <w:pPr>
              <w:rPr>
                <w:rFonts w:ascii="Calibri" w:hAnsi="Calibri" w:cs="Calibri"/>
                <w:b/>
                <w:bCs/>
              </w:rPr>
            </w:pPr>
            <w:r w:rsidRPr="005116D6">
              <w:rPr>
                <w:rFonts w:ascii="Calibri" w:hAnsi="Calibri" w:cs="Calibri"/>
                <w:b/>
                <w:bCs/>
              </w:rPr>
              <w:t>AICc</w:t>
            </w:r>
          </w:p>
        </w:tc>
        <w:tc>
          <w:tcPr>
            <w:tcW w:w="1112" w:type="dxa"/>
            <w:noWrap/>
            <w:hideMark/>
          </w:tcPr>
          <w:p w14:paraId="39779948" w14:textId="77777777" w:rsidR="0055532E" w:rsidRPr="005116D6" w:rsidRDefault="0055532E">
            <w:pPr>
              <w:rPr>
                <w:rFonts w:ascii="Calibri" w:hAnsi="Calibri" w:cs="Calibri"/>
                <w:b/>
                <w:bCs/>
              </w:rPr>
            </w:pPr>
            <w:r w:rsidRPr="005116D6">
              <w:rPr>
                <w:rFonts w:ascii="Calibri" w:hAnsi="Calibri" w:cs="Calibri"/>
                <w:b/>
                <w:bCs/>
              </w:rPr>
              <w:t>ΔAICc</w:t>
            </w:r>
          </w:p>
        </w:tc>
        <w:tc>
          <w:tcPr>
            <w:tcW w:w="972" w:type="dxa"/>
            <w:noWrap/>
            <w:hideMark/>
          </w:tcPr>
          <w:p w14:paraId="3C4024C4" w14:textId="77777777" w:rsidR="0055532E" w:rsidRPr="005116D6" w:rsidRDefault="0055532E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5116D6">
              <w:rPr>
                <w:rFonts w:ascii="Calibri" w:hAnsi="Calibri" w:cs="Calibri"/>
                <w:b/>
                <w:bCs/>
                <w:i/>
                <w:iCs/>
              </w:rPr>
              <w:t>wi</w:t>
            </w:r>
          </w:p>
        </w:tc>
      </w:tr>
      <w:tr w:rsidR="007E303A" w:rsidRPr="00BB0B19" w14:paraId="1641C7D3" w14:textId="77777777" w:rsidTr="00E13521">
        <w:trPr>
          <w:trHeight w:val="359"/>
        </w:trPr>
        <w:tc>
          <w:tcPr>
            <w:tcW w:w="2435" w:type="dxa"/>
            <w:noWrap/>
          </w:tcPr>
          <w:p w14:paraId="36161379" w14:textId="10A338EB" w:rsidR="007E303A" w:rsidRPr="00BB0B19" w:rsidRDefault="00E13521" w:rsidP="007E303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w floral abundance</w:t>
            </w:r>
          </w:p>
        </w:tc>
        <w:tc>
          <w:tcPr>
            <w:tcW w:w="1559" w:type="dxa"/>
            <w:noWrap/>
          </w:tcPr>
          <w:p w14:paraId="07F5C6DA" w14:textId="16F56740" w:rsidR="007E303A" w:rsidRPr="00BB0B19" w:rsidRDefault="007E303A" w:rsidP="007E303A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Abundance</w:t>
            </w:r>
          </w:p>
        </w:tc>
        <w:tc>
          <w:tcPr>
            <w:tcW w:w="4066" w:type="dxa"/>
            <w:noWrap/>
          </w:tcPr>
          <w:p w14:paraId="7ADA4E04" w14:textId="239C6BF4" w:rsidR="007E303A" w:rsidRPr="00BB0B19" w:rsidRDefault="00EF6A92" w:rsidP="007E303A">
            <w:pPr>
              <w:tabs>
                <w:tab w:val="left" w:pos="1040"/>
              </w:tabs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imeframe *</w:t>
            </w:r>
            <w:r w:rsidR="008A4795">
              <w:rPr>
                <w:rFonts w:ascii="Calibri" w:hAnsi="Calibri" w:cs="Calibri"/>
              </w:rPr>
              <w:t xml:space="preserve"> treatment</w:t>
            </w:r>
            <w:r>
              <w:rPr>
                <w:rFonts w:ascii="Calibri" w:hAnsi="Calibri" w:cs="Calibri"/>
              </w:rPr>
              <w:t xml:space="preserve"> </w:t>
            </w:r>
            <w:r w:rsidR="008A4795">
              <w:rPr>
                <w:rFonts w:ascii="Calibri" w:hAnsi="Calibri" w:cs="Calibri"/>
              </w:rPr>
              <w:t xml:space="preserve">* </w:t>
            </w:r>
            <w:r w:rsidR="00F41BD6">
              <w:rPr>
                <w:rFonts w:ascii="Calibri" w:hAnsi="Calibri" w:cs="Calibri"/>
              </w:rPr>
              <w:t>f</w:t>
            </w:r>
            <w:r w:rsidR="007E303A" w:rsidRPr="00BB0B19">
              <w:rPr>
                <w:rFonts w:ascii="Calibri" w:hAnsi="Calibri" w:cs="Calibri"/>
              </w:rPr>
              <w:t>loral</w:t>
            </w:r>
            <w:r w:rsidR="00F41BD6">
              <w:rPr>
                <w:rFonts w:ascii="Calibri" w:hAnsi="Calibri" w:cs="Calibri"/>
              </w:rPr>
              <w:t xml:space="preserve"> </w:t>
            </w:r>
            <w:r w:rsidR="007E303A" w:rsidRPr="00BB0B19">
              <w:rPr>
                <w:rFonts w:ascii="Calibri" w:hAnsi="Calibri" w:cs="Calibri"/>
              </w:rPr>
              <w:t>abundance</w:t>
            </w:r>
            <w:r w:rsidR="007E303A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25" w:type="dxa"/>
            <w:noWrap/>
          </w:tcPr>
          <w:p w14:paraId="23EFF1D5" w14:textId="297CF384" w:rsidR="007E303A" w:rsidRPr="00BB0B19" w:rsidRDefault="007E303A" w:rsidP="007E303A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1</w:t>
            </w:r>
            <w:r w:rsidR="00247AF8">
              <w:rPr>
                <w:rFonts w:ascii="Calibri" w:hAnsi="Calibri" w:cs="Calibri"/>
              </w:rPr>
              <w:t>0</w:t>
            </w:r>
          </w:p>
        </w:tc>
        <w:tc>
          <w:tcPr>
            <w:tcW w:w="1251" w:type="dxa"/>
            <w:noWrap/>
          </w:tcPr>
          <w:p w14:paraId="471D2DF4" w14:textId="5846A8B7" w:rsidR="007E303A" w:rsidRPr="00BB0B19" w:rsidRDefault="002F257B" w:rsidP="007E303A">
            <w:pPr>
              <w:rPr>
                <w:rFonts w:ascii="Calibri" w:hAnsi="Calibri" w:cs="Calibri"/>
              </w:rPr>
            </w:pPr>
            <w:r w:rsidRPr="002F257B">
              <w:rPr>
                <w:rFonts w:ascii="Calibri" w:hAnsi="Calibri" w:cs="Calibri"/>
              </w:rPr>
              <w:t>-428.21</w:t>
            </w:r>
          </w:p>
        </w:tc>
        <w:tc>
          <w:tcPr>
            <w:tcW w:w="1251" w:type="dxa"/>
            <w:noWrap/>
          </w:tcPr>
          <w:p w14:paraId="4578BE9C" w14:textId="0BBEB077" w:rsidR="007E303A" w:rsidRPr="00BB0B19" w:rsidRDefault="00F13F5A" w:rsidP="007E303A">
            <w:pPr>
              <w:rPr>
                <w:rFonts w:ascii="Calibri" w:hAnsi="Calibri" w:cs="Calibri"/>
              </w:rPr>
            </w:pPr>
            <w:r w:rsidRPr="00F13F5A">
              <w:rPr>
                <w:rFonts w:ascii="Calibri" w:hAnsi="Calibri" w:cs="Calibri"/>
              </w:rPr>
              <w:t>878.6</w:t>
            </w:r>
          </w:p>
        </w:tc>
        <w:tc>
          <w:tcPr>
            <w:tcW w:w="1112" w:type="dxa"/>
            <w:noWrap/>
          </w:tcPr>
          <w:p w14:paraId="44353FC3" w14:textId="0BF833F8" w:rsidR="007E303A" w:rsidRPr="00BB0B19" w:rsidRDefault="006E7731" w:rsidP="007E303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</w:t>
            </w:r>
          </w:p>
        </w:tc>
        <w:tc>
          <w:tcPr>
            <w:tcW w:w="972" w:type="dxa"/>
            <w:noWrap/>
          </w:tcPr>
          <w:p w14:paraId="49DBF48E" w14:textId="20FBC914" w:rsidR="007E303A" w:rsidRPr="00BB0B19" w:rsidRDefault="0078717E" w:rsidP="007E303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8A4795" w:rsidRPr="00BB0B19" w14:paraId="32FE71E5" w14:textId="77777777" w:rsidTr="00E13521">
        <w:trPr>
          <w:trHeight w:val="359"/>
        </w:trPr>
        <w:tc>
          <w:tcPr>
            <w:tcW w:w="2435" w:type="dxa"/>
            <w:noWrap/>
          </w:tcPr>
          <w:p w14:paraId="13AB02D8" w14:textId="77777777" w:rsidR="008A4795" w:rsidRPr="00BB0B19" w:rsidRDefault="008A4795" w:rsidP="008A4795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noWrap/>
          </w:tcPr>
          <w:p w14:paraId="2298C760" w14:textId="77777777" w:rsidR="008A4795" w:rsidRPr="00BB0B19" w:rsidRDefault="008A4795" w:rsidP="008A4795">
            <w:pPr>
              <w:rPr>
                <w:rFonts w:ascii="Calibri" w:hAnsi="Calibri" w:cs="Calibri"/>
              </w:rPr>
            </w:pPr>
          </w:p>
        </w:tc>
        <w:tc>
          <w:tcPr>
            <w:tcW w:w="4066" w:type="dxa"/>
            <w:noWrap/>
          </w:tcPr>
          <w:p w14:paraId="5A257C79" w14:textId="05D9AFA2" w:rsidR="008A4795" w:rsidRPr="00BB0B19" w:rsidRDefault="008A4795" w:rsidP="008A479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imeframe + treatment * f</w:t>
            </w:r>
            <w:r w:rsidRPr="00BB0B19">
              <w:rPr>
                <w:rFonts w:ascii="Calibri" w:hAnsi="Calibri" w:cs="Calibri"/>
              </w:rPr>
              <w:t>loral</w:t>
            </w:r>
            <w:r>
              <w:rPr>
                <w:rFonts w:ascii="Calibri" w:hAnsi="Calibri" w:cs="Calibri"/>
              </w:rPr>
              <w:t xml:space="preserve"> </w:t>
            </w:r>
            <w:r w:rsidRPr="00BB0B19">
              <w:rPr>
                <w:rFonts w:ascii="Calibri" w:hAnsi="Calibri" w:cs="Calibri"/>
              </w:rPr>
              <w:t>abundance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25" w:type="dxa"/>
            <w:noWrap/>
          </w:tcPr>
          <w:p w14:paraId="6B251C8D" w14:textId="6AEC8241" w:rsidR="008A4795" w:rsidRPr="00BB0B19" w:rsidRDefault="00247AF8" w:rsidP="008A479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251" w:type="dxa"/>
            <w:noWrap/>
          </w:tcPr>
          <w:p w14:paraId="09C52AF6" w14:textId="3C131A55" w:rsidR="008A4795" w:rsidRPr="00BB0B19" w:rsidRDefault="00A57E3B" w:rsidP="008A4795">
            <w:pPr>
              <w:rPr>
                <w:rFonts w:ascii="Calibri" w:hAnsi="Calibri" w:cs="Calibri"/>
              </w:rPr>
            </w:pPr>
            <w:r w:rsidRPr="00A57E3B">
              <w:rPr>
                <w:rFonts w:ascii="Calibri" w:hAnsi="Calibri" w:cs="Calibri"/>
              </w:rPr>
              <w:t>-540.28</w:t>
            </w:r>
          </w:p>
        </w:tc>
        <w:tc>
          <w:tcPr>
            <w:tcW w:w="1251" w:type="dxa"/>
            <w:noWrap/>
          </w:tcPr>
          <w:p w14:paraId="6C0DDBD5" w14:textId="42A442E5" w:rsidR="008A4795" w:rsidRPr="00BB0B19" w:rsidRDefault="00F13F5A" w:rsidP="008A4795">
            <w:pPr>
              <w:rPr>
                <w:rFonts w:ascii="Calibri" w:hAnsi="Calibri" w:cs="Calibri"/>
              </w:rPr>
            </w:pPr>
            <w:r w:rsidRPr="00F13F5A">
              <w:rPr>
                <w:rFonts w:ascii="Calibri" w:hAnsi="Calibri" w:cs="Calibri"/>
              </w:rPr>
              <w:t>1098.00</w:t>
            </w:r>
          </w:p>
        </w:tc>
        <w:tc>
          <w:tcPr>
            <w:tcW w:w="1112" w:type="dxa"/>
            <w:noWrap/>
          </w:tcPr>
          <w:p w14:paraId="6AB76A9F" w14:textId="4188510C" w:rsidR="008A4795" w:rsidRPr="00BB0B19" w:rsidRDefault="00911C8E" w:rsidP="008A4795">
            <w:pPr>
              <w:rPr>
                <w:rFonts w:ascii="Calibri" w:hAnsi="Calibri" w:cs="Calibri"/>
              </w:rPr>
            </w:pPr>
            <w:r w:rsidRPr="00911C8E">
              <w:rPr>
                <w:rFonts w:ascii="Calibri" w:hAnsi="Calibri" w:cs="Calibri"/>
              </w:rPr>
              <w:t>219.32</w:t>
            </w:r>
          </w:p>
        </w:tc>
        <w:tc>
          <w:tcPr>
            <w:tcW w:w="972" w:type="dxa"/>
            <w:noWrap/>
          </w:tcPr>
          <w:p w14:paraId="19823380" w14:textId="643FB632" w:rsidR="008A4795" w:rsidRPr="00BB0B19" w:rsidRDefault="008A4795" w:rsidP="008A4795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0.00</w:t>
            </w:r>
          </w:p>
        </w:tc>
      </w:tr>
      <w:tr w:rsidR="0017744F" w:rsidRPr="00BB0B19" w14:paraId="0AD4B5FA" w14:textId="77777777" w:rsidTr="00E13521">
        <w:trPr>
          <w:trHeight w:val="359"/>
        </w:trPr>
        <w:tc>
          <w:tcPr>
            <w:tcW w:w="2435" w:type="dxa"/>
            <w:noWrap/>
          </w:tcPr>
          <w:p w14:paraId="66DC4818" w14:textId="77777777" w:rsidR="0017744F" w:rsidRPr="00BB0B19" w:rsidRDefault="0017744F" w:rsidP="0017744F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noWrap/>
          </w:tcPr>
          <w:p w14:paraId="2BC6A7BF" w14:textId="77777777" w:rsidR="0017744F" w:rsidRPr="00BB0B19" w:rsidRDefault="0017744F" w:rsidP="0017744F">
            <w:pPr>
              <w:rPr>
                <w:rFonts w:ascii="Calibri" w:hAnsi="Calibri" w:cs="Calibri"/>
              </w:rPr>
            </w:pPr>
          </w:p>
        </w:tc>
        <w:tc>
          <w:tcPr>
            <w:tcW w:w="4066" w:type="dxa"/>
            <w:noWrap/>
          </w:tcPr>
          <w:p w14:paraId="7F1E1ADB" w14:textId="3ED27B63" w:rsidR="0017744F" w:rsidRPr="00BB0B19" w:rsidRDefault="0017744F" w:rsidP="0017744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imeframe </w:t>
            </w:r>
            <w:r w:rsidR="00E1500A">
              <w:rPr>
                <w:rFonts w:ascii="Calibri" w:hAnsi="Calibri" w:cs="Calibri"/>
              </w:rPr>
              <w:t>+</w:t>
            </w:r>
            <w:r>
              <w:rPr>
                <w:rFonts w:ascii="Calibri" w:hAnsi="Calibri" w:cs="Calibri"/>
              </w:rPr>
              <w:t xml:space="preserve"> treatment </w:t>
            </w:r>
            <w:r w:rsidR="00E1500A">
              <w:rPr>
                <w:rFonts w:ascii="Calibri" w:hAnsi="Calibri" w:cs="Calibri"/>
              </w:rPr>
              <w:t>+</w:t>
            </w:r>
            <w:r>
              <w:rPr>
                <w:rFonts w:ascii="Calibri" w:hAnsi="Calibri" w:cs="Calibri"/>
              </w:rPr>
              <w:t xml:space="preserve"> f</w:t>
            </w:r>
            <w:r w:rsidRPr="00BB0B19">
              <w:rPr>
                <w:rFonts w:ascii="Calibri" w:hAnsi="Calibri" w:cs="Calibri"/>
              </w:rPr>
              <w:t>loral</w:t>
            </w:r>
            <w:r>
              <w:rPr>
                <w:rFonts w:ascii="Calibri" w:hAnsi="Calibri" w:cs="Calibri"/>
              </w:rPr>
              <w:t xml:space="preserve"> </w:t>
            </w:r>
            <w:r w:rsidRPr="00BB0B19">
              <w:rPr>
                <w:rFonts w:ascii="Calibri" w:hAnsi="Calibri" w:cs="Calibri"/>
              </w:rPr>
              <w:t>abundance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25" w:type="dxa"/>
            <w:noWrap/>
          </w:tcPr>
          <w:p w14:paraId="40F946E8" w14:textId="5FD5827F" w:rsidR="0017744F" w:rsidRPr="00BB0B19" w:rsidRDefault="00247AF8" w:rsidP="0017744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251" w:type="dxa"/>
            <w:noWrap/>
          </w:tcPr>
          <w:p w14:paraId="36221C28" w14:textId="0BFF3F9B" w:rsidR="0017744F" w:rsidRPr="00BB0B19" w:rsidRDefault="00A57E3B" w:rsidP="0017744F">
            <w:pPr>
              <w:rPr>
                <w:rFonts w:ascii="Calibri" w:hAnsi="Calibri" w:cs="Calibri"/>
              </w:rPr>
            </w:pPr>
            <w:r w:rsidRPr="00A57E3B">
              <w:rPr>
                <w:rFonts w:ascii="Calibri" w:hAnsi="Calibri" w:cs="Calibri"/>
              </w:rPr>
              <w:t>-544.42</w:t>
            </w:r>
          </w:p>
        </w:tc>
        <w:tc>
          <w:tcPr>
            <w:tcW w:w="1251" w:type="dxa"/>
            <w:noWrap/>
          </w:tcPr>
          <w:p w14:paraId="559EF742" w14:textId="14F449B4" w:rsidR="0017744F" w:rsidRPr="00BB0B19" w:rsidRDefault="00304D57" w:rsidP="0017744F">
            <w:pPr>
              <w:rPr>
                <w:rFonts w:ascii="Calibri" w:hAnsi="Calibri" w:cs="Calibri"/>
              </w:rPr>
            </w:pPr>
            <w:r w:rsidRPr="00304D57">
              <w:rPr>
                <w:rFonts w:ascii="Calibri" w:hAnsi="Calibri" w:cs="Calibri"/>
              </w:rPr>
              <w:t>1101.68</w:t>
            </w:r>
          </w:p>
        </w:tc>
        <w:tc>
          <w:tcPr>
            <w:tcW w:w="1112" w:type="dxa"/>
            <w:noWrap/>
          </w:tcPr>
          <w:p w14:paraId="4E8078D1" w14:textId="462AA1D0" w:rsidR="0017744F" w:rsidRPr="00BB0B19" w:rsidRDefault="00911C8E" w:rsidP="0017744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2.99</w:t>
            </w:r>
          </w:p>
        </w:tc>
        <w:tc>
          <w:tcPr>
            <w:tcW w:w="972" w:type="dxa"/>
            <w:noWrap/>
          </w:tcPr>
          <w:p w14:paraId="31A7BB99" w14:textId="2A73885C" w:rsidR="0017744F" w:rsidRPr="00BB0B19" w:rsidRDefault="0017744F" w:rsidP="0017744F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0.00</w:t>
            </w:r>
          </w:p>
        </w:tc>
      </w:tr>
      <w:tr w:rsidR="0017744F" w:rsidRPr="00BB0B19" w14:paraId="4C58C3B3" w14:textId="77777777" w:rsidTr="00E13521">
        <w:trPr>
          <w:trHeight w:val="359"/>
        </w:trPr>
        <w:tc>
          <w:tcPr>
            <w:tcW w:w="2435" w:type="dxa"/>
            <w:noWrap/>
          </w:tcPr>
          <w:p w14:paraId="0236A382" w14:textId="77777777" w:rsidR="0017744F" w:rsidRPr="00BB0B19" w:rsidRDefault="0017744F" w:rsidP="0017744F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noWrap/>
          </w:tcPr>
          <w:p w14:paraId="052B53CC" w14:textId="77777777" w:rsidR="0017744F" w:rsidRPr="00BB0B19" w:rsidRDefault="0017744F" w:rsidP="0017744F">
            <w:pPr>
              <w:rPr>
                <w:rFonts w:ascii="Calibri" w:hAnsi="Calibri" w:cs="Calibri"/>
              </w:rPr>
            </w:pPr>
          </w:p>
        </w:tc>
        <w:tc>
          <w:tcPr>
            <w:tcW w:w="4066" w:type="dxa"/>
            <w:noWrap/>
          </w:tcPr>
          <w:p w14:paraId="6A3A7AF9" w14:textId="3DFD83D9" w:rsidR="0017744F" w:rsidRPr="00BB0B19" w:rsidRDefault="0017744F" w:rsidP="0017744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imeframe * treatment </w:t>
            </w:r>
            <w:r w:rsidR="005D3145">
              <w:rPr>
                <w:rFonts w:ascii="Calibri" w:hAnsi="Calibri" w:cs="Calibri"/>
              </w:rPr>
              <w:t>+</w:t>
            </w:r>
            <w:r>
              <w:rPr>
                <w:rFonts w:ascii="Calibri" w:hAnsi="Calibri" w:cs="Calibri"/>
              </w:rPr>
              <w:t xml:space="preserve"> f</w:t>
            </w:r>
            <w:r w:rsidRPr="00BB0B19">
              <w:rPr>
                <w:rFonts w:ascii="Calibri" w:hAnsi="Calibri" w:cs="Calibri"/>
              </w:rPr>
              <w:t>loral</w:t>
            </w:r>
            <w:r>
              <w:rPr>
                <w:rFonts w:ascii="Calibri" w:hAnsi="Calibri" w:cs="Calibri"/>
              </w:rPr>
              <w:t xml:space="preserve"> </w:t>
            </w:r>
            <w:r w:rsidRPr="00BB0B19">
              <w:rPr>
                <w:rFonts w:ascii="Calibri" w:hAnsi="Calibri" w:cs="Calibri"/>
              </w:rPr>
              <w:t>abundance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25" w:type="dxa"/>
            <w:noWrap/>
          </w:tcPr>
          <w:p w14:paraId="608C8653" w14:textId="11791896" w:rsidR="0017744F" w:rsidRPr="00BB0B19" w:rsidRDefault="00247AF8" w:rsidP="0017744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251" w:type="dxa"/>
            <w:noWrap/>
          </w:tcPr>
          <w:p w14:paraId="0A0A13F1" w14:textId="692E7CAE" w:rsidR="0017744F" w:rsidRPr="00BB0B19" w:rsidRDefault="00A57E3B" w:rsidP="0017744F">
            <w:pPr>
              <w:rPr>
                <w:rFonts w:ascii="Calibri" w:hAnsi="Calibri" w:cs="Calibri"/>
              </w:rPr>
            </w:pPr>
            <w:r w:rsidRPr="00A57E3B">
              <w:rPr>
                <w:rFonts w:ascii="Calibri" w:hAnsi="Calibri" w:cs="Calibri"/>
              </w:rPr>
              <w:t>-1077.26</w:t>
            </w:r>
          </w:p>
        </w:tc>
        <w:tc>
          <w:tcPr>
            <w:tcW w:w="1251" w:type="dxa"/>
            <w:noWrap/>
          </w:tcPr>
          <w:p w14:paraId="3FABCCB5" w14:textId="3097EF32" w:rsidR="0017744F" w:rsidRPr="00BB0B19" w:rsidRDefault="00304D57" w:rsidP="0017744F">
            <w:pPr>
              <w:rPr>
                <w:rFonts w:ascii="Calibri" w:hAnsi="Calibri" w:cs="Calibri"/>
              </w:rPr>
            </w:pPr>
            <w:r w:rsidRPr="00304D57">
              <w:rPr>
                <w:rFonts w:ascii="Calibri" w:hAnsi="Calibri" w:cs="Calibri"/>
              </w:rPr>
              <w:t>2156.56</w:t>
            </w:r>
          </w:p>
        </w:tc>
        <w:tc>
          <w:tcPr>
            <w:tcW w:w="1112" w:type="dxa"/>
            <w:noWrap/>
          </w:tcPr>
          <w:p w14:paraId="3CD91285" w14:textId="6BF37C4F" w:rsidR="0017744F" w:rsidRPr="00BB0B19" w:rsidRDefault="00911C8E" w:rsidP="0017744F">
            <w:pPr>
              <w:rPr>
                <w:rFonts w:ascii="Calibri" w:hAnsi="Calibri" w:cs="Calibri"/>
              </w:rPr>
            </w:pPr>
            <w:r w:rsidRPr="00911C8E">
              <w:rPr>
                <w:rFonts w:ascii="Calibri" w:hAnsi="Calibri" w:cs="Calibri"/>
              </w:rPr>
              <w:t>1277.87</w:t>
            </w:r>
          </w:p>
        </w:tc>
        <w:tc>
          <w:tcPr>
            <w:tcW w:w="972" w:type="dxa"/>
            <w:noWrap/>
          </w:tcPr>
          <w:p w14:paraId="6EA85F31" w14:textId="7F7E61BC" w:rsidR="0017744F" w:rsidRPr="00BB0B19" w:rsidRDefault="0017744F" w:rsidP="0017744F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0.00</w:t>
            </w:r>
          </w:p>
        </w:tc>
      </w:tr>
      <w:tr w:rsidR="003F2FA9" w:rsidRPr="00BB0B19" w14:paraId="42152790" w14:textId="77777777" w:rsidTr="00E13521">
        <w:trPr>
          <w:trHeight w:val="359"/>
        </w:trPr>
        <w:tc>
          <w:tcPr>
            <w:tcW w:w="2435" w:type="dxa"/>
            <w:noWrap/>
          </w:tcPr>
          <w:p w14:paraId="4461DB24" w14:textId="77777777" w:rsidR="00BB429F" w:rsidRPr="00BB0B19" w:rsidRDefault="00BB429F" w:rsidP="00BB429F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noWrap/>
          </w:tcPr>
          <w:p w14:paraId="7920DDCC" w14:textId="77777777" w:rsidR="00BB429F" w:rsidRPr="00BB0B19" w:rsidRDefault="00BB429F" w:rsidP="00BB429F">
            <w:pPr>
              <w:rPr>
                <w:rFonts w:ascii="Calibri" w:hAnsi="Calibri" w:cs="Calibri"/>
              </w:rPr>
            </w:pPr>
          </w:p>
        </w:tc>
        <w:tc>
          <w:tcPr>
            <w:tcW w:w="4066" w:type="dxa"/>
            <w:noWrap/>
          </w:tcPr>
          <w:p w14:paraId="7CE9E69F" w14:textId="3806BDA4" w:rsidR="00BB429F" w:rsidRPr="00BB0B19" w:rsidRDefault="00BB429F" w:rsidP="00BB429F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intercept</w:t>
            </w:r>
          </w:p>
        </w:tc>
        <w:tc>
          <w:tcPr>
            <w:tcW w:w="525" w:type="dxa"/>
            <w:noWrap/>
          </w:tcPr>
          <w:p w14:paraId="34416A5B" w14:textId="3841F7F2" w:rsidR="00BB429F" w:rsidRPr="00BB0B19" w:rsidRDefault="00247AF8" w:rsidP="00BB429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251" w:type="dxa"/>
            <w:noWrap/>
          </w:tcPr>
          <w:p w14:paraId="4C9A03FE" w14:textId="35C068EA" w:rsidR="00BB429F" w:rsidRPr="00BB0B19" w:rsidRDefault="006E7731" w:rsidP="00BB429F">
            <w:pPr>
              <w:rPr>
                <w:rFonts w:ascii="Calibri" w:hAnsi="Calibri" w:cs="Calibri"/>
              </w:rPr>
            </w:pPr>
            <w:r w:rsidRPr="006E7731">
              <w:rPr>
                <w:rFonts w:ascii="Calibri" w:hAnsi="Calibri" w:cs="Calibri"/>
              </w:rPr>
              <w:t>-1</w:t>
            </w:r>
            <w:r w:rsidR="00F13F5A">
              <w:rPr>
                <w:rFonts w:ascii="Calibri" w:hAnsi="Calibri" w:cs="Calibri"/>
              </w:rPr>
              <w:t>285</w:t>
            </w:r>
            <w:r w:rsidRPr="006E7731">
              <w:rPr>
                <w:rFonts w:ascii="Calibri" w:hAnsi="Calibri" w:cs="Calibri"/>
              </w:rPr>
              <w:t>.</w:t>
            </w:r>
            <w:r w:rsidR="00F13F5A">
              <w:rPr>
                <w:rFonts w:ascii="Calibri" w:hAnsi="Calibri" w:cs="Calibri"/>
              </w:rPr>
              <w:t>6</w:t>
            </w:r>
            <w:r w:rsidRPr="006E7731">
              <w:rPr>
                <w:rFonts w:ascii="Calibri" w:hAnsi="Calibri" w:cs="Calibri"/>
              </w:rPr>
              <w:t>2</w:t>
            </w:r>
          </w:p>
        </w:tc>
        <w:tc>
          <w:tcPr>
            <w:tcW w:w="1251" w:type="dxa"/>
            <w:noWrap/>
          </w:tcPr>
          <w:p w14:paraId="4B98066F" w14:textId="53EB3D19" w:rsidR="00BB429F" w:rsidRPr="00BB0B19" w:rsidRDefault="00304D57" w:rsidP="00BB429F">
            <w:pPr>
              <w:rPr>
                <w:rFonts w:ascii="Calibri" w:hAnsi="Calibri" w:cs="Calibri"/>
              </w:rPr>
            </w:pPr>
            <w:r w:rsidRPr="00304D57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2</w:t>
            </w:r>
            <w:r w:rsidRPr="00304D57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>0</w:t>
            </w:r>
            <w:r w:rsidRPr="00304D57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5</w:t>
            </w:r>
          </w:p>
        </w:tc>
        <w:tc>
          <w:tcPr>
            <w:tcW w:w="1112" w:type="dxa"/>
            <w:noWrap/>
          </w:tcPr>
          <w:p w14:paraId="223B9E07" w14:textId="7CD9328D" w:rsidR="00BB429F" w:rsidRPr="00BB0B19" w:rsidRDefault="00BC1850" w:rsidP="00BB429F">
            <w:pPr>
              <w:rPr>
                <w:rFonts w:ascii="Calibri" w:hAnsi="Calibri" w:cs="Calibri"/>
              </w:rPr>
            </w:pPr>
            <w:r w:rsidRPr="00BC1850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363</w:t>
            </w:r>
            <w:r w:rsidRPr="00BC1850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72" w:type="dxa"/>
            <w:noWrap/>
          </w:tcPr>
          <w:p w14:paraId="642A33E1" w14:textId="64DB7E45" w:rsidR="00BB429F" w:rsidRPr="00BB0B19" w:rsidRDefault="00BB429F" w:rsidP="00BB429F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0.00</w:t>
            </w:r>
          </w:p>
        </w:tc>
      </w:tr>
      <w:tr w:rsidR="003F2FA9" w:rsidRPr="00BB0B19" w14:paraId="2544F47A" w14:textId="77777777" w:rsidTr="00E13521">
        <w:trPr>
          <w:trHeight w:val="359"/>
        </w:trPr>
        <w:tc>
          <w:tcPr>
            <w:tcW w:w="2435" w:type="dxa"/>
            <w:noWrap/>
          </w:tcPr>
          <w:p w14:paraId="64FBFBEC" w14:textId="77777777" w:rsidR="0012472E" w:rsidRPr="00BB0B19" w:rsidRDefault="0012472E" w:rsidP="0012472E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noWrap/>
          </w:tcPr>
          <w:p w14:paraId="31FC85BF" w14:textId="77777777" w:rsidR="0012472E" w:rsidRPr="00BB0B19" w:rsidRDefault="0012472E" w:rsidP="0012472E">
            <w:pPr>
              <w:rPr>
                <w:rFonts w:ascii="Calibri" w:hAnsi="Calibri" w:cs="Calibri"/>
              </w:rPr>
            </w:pPr>
          </w:p>
        </w:tc>
        <w:tc>
          <w:tcPr>
            <w:tcW w:w="4066" w:type="dxa"/>
            <w:noWrap/>
          </w:tcPr>
          <w:p w14:paraId="3FA3B146" w14:textId="77777777" w:rsidR="0012472E" w:rsidRPr="00BB0B19" w:rsidRDefault="0012472E" w:rsidP="0012472E">
            <w:pPr>
              <w:rPr>
                <w:rFonts w:ascii="Calibri" w:hAnsi="Calibri" w:cs="Calibri"/>
              </w:rPr>
            </w:pPr>
          </w:p>
        </w:tc>
        <w:tc>
          <w:tcPr>
            <w:tcW w:w="525" w:type="dxa"/>
            <w:noWrap/>
          </w:tcPr>
          <w:p w14:paraId="05D4AFD0" w14:textId="77777777" w:rsidR="0012472E" w:rsidRPr="00BB0B19" w:rsidRDefault="0012472E" w:rsidP="0012472E">
            <w:pPr>
              <w:rPr>
                <w:rFonts w:ascii="Calibri" w:hAnsi="Calibri" w:cs="Calibri"/>
              </w:rPr>
            </w:pPr>
          </w:p>
        </w:tc>
        <w:tc>
          <w:tcPr>
            <w:tcW w:w="1251" w:type="dxa"/>
            <w:noWrap/>
          </w:tcPr>
          <w:p w14:paraId="4B6968D2" w14:textId="77777777" w:rsidR="0012472E" w:rsidRPr="00BB0B19" w:rsidRDefault="0012472E" w:rsidP="0012472E">
            <w:pPr>
              <w:rPr>
                <w:rFonts w:ascii="Calibri" w:hAnsi="Calibri" w:cs="Calibri"/>
              </w:rPr>
            </w:pPr>
          </w:p>
        </w:tc>
        <w:tc>
          <w:tcPr>
            <w:tcW w:w="1251" w:type="dxa"/>
            <w:noWrap/>
          </w:tcPr>
          <w:p w14:paraId="25E72B37" w14:textId="77777777" w:rsidR="0012472E" w:rsidRPr="00BB0B19" w:rsidRDefault="0012472E" w:rsidP="0012472E">
            <w:pPr>
              <w:rPr>
                <w:rFonts w:ascii="Calibri" w:hAnsi="Calibri" w:cs="Calibri"/>
              </w:rPr>
            </w:pPr>
          </w:p>
        </w:tc>
        <w:tc>
          <w:tcPr>
            <w:tcW w:w="1112" w:type="dxa"/>
            <w:noWrap/>
          </w:tcPr>
          <w:p w14:paraId="3071982D" w14:textId="77777777" w:rsidR="0012472E" w:rsidRPr="00BB0B19" w:rsidRDefault="0012472E" w:rsidP="0012472E">
            <w:pPr>
              <w:rPr>
                <w:rFonts w:ascii="Calibri" w:hAnsi="Calibri" w:cs="Calibri"/>
              </w:rPr>
            </w:pPr>
          </w:p>
        </w:tc>
        <w:tc>
          <w:tcPr>
            <w:tcW w:w="972" w:type="dxa"/>
            <w:noWrap/>
          </w:tcPr>
          <w:p w14:paraId="10E7BCDC" w14:textId="77777777" w:rsidR="0012472E" w:rsidRPr="00BB0B19" w:rsidRDefault="0012472E" w:rsidP="0012472E">
            <w:pPr>
              <w:rPr>
                <w:rFonts w:ascii="Calibri" w:hAnsi="Calibri" w:cs="Calibri"/>
              </w:rPr>
            </w:pPr>
          </w:p>
        </w:tc>
      </w:tr>
      <w:tr w:rsidR="00616FF6" w:rsidRPr="00BB0B19" w14:paraId="5C572790" w14:textId="77777777" w:rsidTr="00E13521">
        <w:trPr>
          <w:trHeight w:val="359"/>
        </w:trPr>
        <w:tc>
          <w:tcPr>
            <w:tcW w:w="2435" w:type="dxa"/>
            <w:noWrap/>
            <w:hideMark/>
          </w:tcPr>
          <w:p w14:paraId="58718511" w14:textId="77777777" w:rsidR="00616FF6" w:rsidRPr="00BB0B19" w:rsidRDefault="00616FF6" w:rsidP="00616FF6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noWrap/>
            <w:hideMark/>
          </w:tcPr>
          <w:p w14:paraId="160AD331" w14:textId="77777777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Visitation rate</w:t>
            </w:r>
          </w:p>
        </w:tc>
        <w:tc>
          <w:tcPr>
            <w:tcW w:w="4066" w:type="dxa"/>
            <w:noWrap/>
            <w:hideMark/>
          </w:tcPr>
          <w:p w14:paraId="3854B580" w14:textId="49F04626" w:rsidR="00616FF6" w:rsidRPr="00BB0B19" w:rsidRDefault="00616FF6" w:rsidP="00616FF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imeframe * treatment * f</w:t>
            </w:r>
            <w:r w:rsidRPr="00BB0B19">
              <w:rPr>
                <w:rFonts w:ascii="Calibri" w:hAnsi="Calibri" w:cs="Calibri"/>
              </w:rPr>
              <w:t>loral</w:t>
            </w:r>
            <w:r>
              <w:rPr>
                <w:rFonts w:ascii="Calibri" w:hAnsi="Calibri" w:cs="Calibri"/>
              </w:rPr>
              <w:t xml:space="preserve"> </w:t>
            </w:r>
            <w:r w:rsidRPr="00BB0B19">
              <w:rPr>
                <w:rFonts w:ascii="Calibri" w:hAnsi="Calibri" w:cs="Calibri"/>
              </w:rPr>
              <w:t>abundance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25" w:type="dxa"/>
            <w:noWrap/>
            <w:hideMark/>
          </w:tcPr>
          <w:p w14:paraId="24C3B9E8" w14:textId="76C4C6A1" w:rsidR="00616FF6" w:rsidRPr="00BB0B19" w:rsidRDefault="00D11C1A" w:rsidP="00616FF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1251" w:type="dxa"/>
            <w:noWrap/>
            <w:hideMark/>
          </w:tcPr>
          <w:p w14:paraId="03BFBAEC" w14:textId="5CC0F405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-879.03</w:t>
            </w:r>
          </w:p>
        </w:tc>
        <w:tc>
          <w:tcPr>
            <w:tcW w:w="1251" w:type="dxa"/>
            <w:noWrap/>
            <w:hideMark/>
          </w:tcPr>
          <w:p w14:paraId="6D72A7B4" w14:textId="4656ED8F" w:rsidR="00616FF6" w:rsidRPr="00BB0B19" w:rsidRDefault="002C008F" w:rsidP="00616FF6">
            <w:pPr>
              <w:rPr>
                <w:rFonts w:ascii="Calibri" w:hAnsi="Calibri" w:cs="Calibri"/>
              </w:rPr>
            </w:pPr>
            <w:r w:rsidRPr="002C008F">
              <w:rPr>
                <w:rFonts w:ascii="Calibri" w:hAnsi="Calibri" w:cs="Calibri"/>
              </w:rPr>
              <w:t>396.84</w:t>
            </w:r>
          </w:p>
        </w:tc>
        <w:tc>
          <w:tcPr>
            <w:tcW w:w="1112" w:type="dxa"/>
            <w:noWrap/>
            <w:hideMark/>
          </w:tcPr>
          <w:p w14:paraId="62989887" w14:textId="77777777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0.00</w:t>
            </w:r>
          </w:p>
        </w:tc>
        <w:tc>
          <w:tcPr>
            <w:tcW w:w="972" w:type="dxa"/>
            <w:noWrap/>
            <w:hideMark/>
          </w:tcPr>
          <w:p w14:paraId="132061DD" w14:textId="12ACD279" w:rsidR="00616FF6" w:rsidRPr="00BB0B19" w:rsidRDefault="000D46D4" w:rsidP="00616FF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9</w:t>
            </w:r>
          </w:p>
        </w:tc>
      </w:tr>
      <w:tr w:rsidR="00616FF6" w:rsidRPr="00BB0B19" w14:paraId="7236B366" w14:textId="77777777" w:rsidTr="00E13521">
        <w:trPr>
          <w:trHeight w:val="359"/>
        </w:trPr>
        <w:tc>
          <w:tcPr>
            <w:tcW w:w="2435" w:type="dxa"/>
            <w:noWrap/>
            <w:hideMark/>
          </w:tcPr>
          <w:p w14:paraId="169595B5" w14:textId="77777777" w:rsidR="00616FF6" w:rsidRPr="00BB0B19" w:rsidRDefault="00616FF6" w:rsidP="00616FF6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noWrap/>
            <w:hideMark/>
          </w:tcPr>
          <w:p w14:paraId="039D04CB" w14:textId="77777777" w:rsidR="00616FF6" w:rsidRPr="00BB0B19" w:rsidRDefault="00616FF6" w:rsidP="00616FF6">
            <w:pPr>
              <w:rPr>
                <w:rFonts w:ascii="Calibri" w:hAnsi="Calibri" w:cs="Calibri"/>
              </w:rPr>
            </w:pPr>
          </w:p>
        </w:tc>
        <w:tc>
          <w:tcPr>
            <w:tcW w:w="4066" w:type="dxa"/>
            <w:noWrap/>
            <w:hideMark/>
          </w:tcPr>
          <w:p w14:paraId="39CD9086" w14:textId="5D1B1DA3" w:rsidR="00616FF6" w:rsidRPr="00BB0B19" w:rsidRDefault="00616FF6" w:rsidP="00616FF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imeframe + treatment * f</w:t>
            </w:r>
            <w:r w:rsidRPr="00BB0B19">
              <w:rPr>
                <w:rFonts w:ascii="Calibri" w:hAnsi="Calibri" w:cs="Calibri"/>
              </w:rPr>
              <w:t>loral</w:t>
            </w:r>
            <w:r>
              <w:rPr>
                <w:rFonts w:ascii="Calibri" w:hAnsi="Calibri" w:cs="Calibri"/>
              </w:rPr>
              <w:t xml:space="preserve"> </w:t>
            </w:r>
            <w:r w:rsidRPr="00BB0B19">
              <w:rPr>
                <w:rFonts w:ascii="Calibri" w:hAnsi="Calibri" w:cs="Calibri"/>
              </w:rPr>
              <w:t>abundance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25" w:type="dxa"/>
            <w:noWrap/>
            <w:hideMark/>
          </w:tcPr>
          <w:p w14:paraId="1E2E4809" w14:textId="2ADFE25F" w:rsidR="00616FF6" w:rsidRPr="00BB0B19" w:rsidRDefault="00D11C1A" w:rsidP="00616FF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1251" w:type="dxa"/>
            <w:noWrap/>
            <w:hideMark/>
          </w:tcPr>
          <w:p w14:paraId="708E5590" w14:textId="6FA27449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-950.48</w:t>
            </w:r>
          </w:p>
        </w:tc>
        <w:tc>
          <w:tcPr>
            <w:tcW w:w="1251" w:type="dxa"/>
            <w:noWrap/>
            <w:hideMark/>
          </w:tcPr>
          <w:p w14:paraId="1F755C6B" w14:textId="181EC54D" w:rsidR="00616FF6" w:rsidRPr="00BB0B19" w:rsidRDefault="00CB1DEF" w:rsidP="00616FF6">
            <w:pPr>
              <w:rPr>
                <w:rFonts w:ascii="Calibri" w:hAnsi="Calibri" w:cs="Calibri"/>
              </w:rPr>
            </w:pPr>
            <w:r w:rsidRPr="00CB1DEF">
              <w:rPr>
                <w:rFonts w:ascii="Calibri" w:hAnsi="Calibri" w:cs="Calibri"/>
              </w:rPr>
              <w:t>406.43</w:t>
            </w:r>
          </w:p>
        </w:tc>
        <w:tc>
          <w:tcPr>
            <w:tcW w:w="1112" w:type="dxa"/>
            <w:noWrap/>
            <w:hideMark/>
          </w:tcPr>
          <w:p w14:paraId="746725F2" w14:textId="1D55E988" w:rsidR="00616FF6" w:rsidRPr="00BB0B19" w:rsidRDefault="00C02D61" w:rsidP="00616FF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95</w:t>
            </w:r>
          </w:p>
        </w:tc>
        <w:tc>
          <w:tcPr>
            <w:tcW w:w="972" w:type="dxa"/>
            <w:noWrap/>
            <w:hideMark/>
          </w:tcPr>
          <w:p w14:paraId="3427B425" w14:textId="25BDF158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0.0</w:t>
            </w:r>
            <w:r w:rsidR="000D46D4">
              <w:rPr>
                <w:rFonts w:ascii="Calibri" w:hAnsi="Calibri" w:cs="Calibri"/>
              </w:rPr>
              <w:t>1</w:t>
            </w:r>
          </w:p>
        </w:tc>
      </w:tr>
      <w:tr w:rsidR="00616FF6" w:rsidRPr="00BB0B19" w14:paraId="4DE93B99" w14:textId="77777777" w:rsidTr="00E13521">
        <w:trPr>
          <w:trHeight w:val="359"/>
        </w:trPr>
        <w:tc>
          <w:tcPr>
            <w:tcW w:w="2435" w:type="dxa"/>
            <w:noWrap/>
            <w:hideMark/>
          </w:tcPr>
          <w:p w14:paraId="378D4698" w14:textId="77777777" w:rsidR="00616FF6" w:rsidRPr="00BB0B19" w:rsidRDefault="00616FF6" w:rsidP="00616FF6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noWrap/>
            <w:hideMark/>
          </w:tcPr>
          <w:p w14:paraId="41D9F67B" w14:textId="77777777" w:rsidR="00616FF6" w:rsidRPr="00BB0B19" w:rsidRDefault="00616FF6" w:rsidP="00616FF6">
            <w:pPr>
              <w:rPr>
                <w:rFonts w:ascii="Calibri" w:hAnsi="Calibri" w:cs="Calibri"/>
              </w:rPr>
            </w:pPr>
          </w:p>
        </w:tc>
        <w:tc>
          <w:tcPr>
            <w:tcW w:w="4066" w:type="dxa"/>
            <w:noWrap/>
            <w:hideMark/>
          </w:tcPr>
          <w:p w14:paraId="61D1AE8A" w14:textId="44D0387D" w:rsidR="00616FF6" w:rsidRPr="00BB0B19" w:rsidRDefault="00616FF6" w:rsidP="00616FF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imeframe + treatment + f</w:t>
            </w:r>
            <w:r w:rsidRPr="00BB0B19">
              <w:rPr>
                <w:rFonts w:ascii="Calibri" w:hAnsi="Calibri" w:cs="Calibri"/>
              </w:rPr>
              <w:t>loral</w:t>
            </w:r>
            <w:r>
              <w:rPr>
                <w:rFonts w:ascii="Calibri" w:hAnsi="Calibri" w:cs="Calibri"/>
              </w:rPr>
              <w:t xml:space="preserve"> </w:t>
            </w:r>
            <w:r w:rsidRPr="00BB0B19">
              <w:rPr>
                <w:rFonts w:ascii="Calibri" w:hAnsi="Calibri" w:cs="Calibri"/>
              </w:rPr>
              <w:t>abundance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25" w:type="dxa"/>
            <w:noWrap/>
            <w:hideMark/>
          </w:tcPr>
          <w:p w14:paraId="4421C684" w14:textId="7E4CB593" w:rsidR="00616FF6" w:rsidRPr="00BB0B19" w:rsidRDefault="00D11C1A" w:rsidP="00616FF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251" w:type="dxa"/>
            <w:noWrap/>
            <w:hideMark/>
          </w:tcPr>
          <w:p w14:paraId="5EC97C62" w14:textId="24EA5BC9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-1442.30</w:t>
            </w:r>
          </w:p>
        </w:tc>
        <w:tc>
          <w:tcPr>
            <w:tcW w:w="1251" w:type="dxa"/>
            <w:noWrap/>
            <w:hideMark/>
          </w:tcPr>
          <w:p w14:paraId="72B5B1E9" w14:textId="1C57A74E" w:rsidR="00616FF6" w:rsidRPr="00BB0B19" w:rsidRDefault="00CB1DEF" w:rsidP="00616FF6">
            <w:pPr>
              <w:rPr>
                <w:rFonts w:ascii="Calibri" w:hAnsi="Calibri" w:cs="Calibri"/>
              </w:rPr>
            </w:pPr>
            <w:r w:rsidRPr="00CB1DEF">
              <w:rPr>
                <w:rFonts w:ascii="Calibri" w:hAnsi="Calibri" w:cs="Calibri"/>
              </w:rPr>
              <w:t>407.29</w:t>
            </w:r>
          </w:p>
        </w:tc>
        <w:tc>
          <w:tcPr>
            <w:tcW w:w="1112" w:type="dxa"/>
            <w:noWrap/>
            <w:hideMark/>
          </w:tcPr>
          <w:p w14:paraId="3F773094" w14:textId="17FA7591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10</w:t>
            </w:r>
            <w:r w:rsidR="00FB1306">
              <w:rPr>
                <w:rFonts w:ascii="Calibri" w:hAnsi="Calibri" w:cs="Calibri"/>
              </w:rPr>
              <w:t>.</w:t>
            </w:r>
            <w:r w:rsidR="00C02D61">
              <w:rPr>
                <w:rFonts w:ascii="Calibri" w:hAnsi="Calibri" w:cs="Calibri"/>
              </w:rPr>
              <w:t>46</w:t>
            </w:r>
          </w:p>
        </w:tc>
        <w:tc>
          <w:tcPr>
            <w:tcW w:w="972" w:type="dxa"/>
            <w:noWrap/>
            <w:hideMark/>
          </w:tcPr>
          <w:p w14:paraId="5A8F7E32" w14:textId="7A7F91F7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0.0</w:t>
            </w:r>
            <w:r w:rsidR="000D46D4">
              <w:rPr>
                <w:rFonts w:ascii="Calibri" w:hAnsi="Calibri" w:cs="Calibri"/>
              </w:rPr>
              <w:t>1</w:t>
            </w:r>
          </w:p>
        </w:tc>
      </w:tr>
      <w:tr w:rsidR="00616FF6" w:rsidRPr="00BB0B19" w14:paraId="7AB4F2D2" w14:textId="77777777" w:rsidTr="00E13521">
        <w:trPr>
          <w:trHeight w:val="359"/>
        </w:trPr>
        <w:tc>
          <w:tcPr>
            <w:tcW w:w="2435" w:type="dxa"/>
            <w:noWrap/>
            <w:hideMark/>
          </w:tcPr>
          <w:p w14:paraId="07A04AF5" w14:textId="77777777" w:rsidR="00616FF6" w:rsidRPr="00BB0B19" w:rsidRDefault="00616FF6" w:rsidP="00616FF6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noWrap/>
            <w:hideMark/>
          </w:tcPr>
          <w:p w14:paraId="2B683B79" w14:textId="77777777" w:rsidR="00616FF6" w:rsidRPr="00BB0B19" w:rsidRDefault="00616FF6" w:rsidP="00616FF6">
            <w:pPr>
              <w:rPr>
                <w:rFonts w:ascii="Calibri" w:hAnsi="Calibri" w:cs="Calibri"/>
              </w:rPr>
            </w:pPr>
          </w:p>
        </w:tc>
        <w:tc>
          <w:tcPr>
            <w:tcW w:w="4066" w:type="dxa"/>
            <w:noWrap/>
            <w:hideMark/>
          </w:tcPr>
          <w:p w14:paraId="58BE59B6" w14:textId="2BC4217B" w:rsidR="00616FF6" w:rsidRPr="00BB0B19" w:rsidRDefault="00616FF6" w:rsidP="00616FF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imeframe * treatment + f</w:t>
            </w:r>
            <w:r w:rsidRPr="00BB0B19">
              <w:rPr>
                <w:rFonts w:ascii="Calibri" w:hAnsi="Calibri" w:cs="Calibri"/>
              </w:rPr>
              <w:t>loral</w:t>
            </w:r>
            <w:r>
              <w:rPr>
                <w:rFonts w:ascii="Calibri" w:hAnsi="Calibri" w:cs="Calibri"/>
              </w:rPr>
              <w:t xml:space="preserve"> </w:t>
            </w:r>
            <w:r w:rsidRPr="00BB0B19">
              <w:rPr>
                <w:rFonts w:ascii="Calibri" w:hAnsi="Calibri" w:cs="Calibri"/>
              </w:rPr>
              <w:t>abundance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25" w:type="dxa"/>
            <w:noWrap/>
            <w:hideMark/>
          </w:tcPr>
          <w:p w14:paraId="19848345" w14:textId="3C9C90A2" w:rsidR="00616FF6" w:rsidRPr="00BB0B19" w:rsidRDefault="00D11C1A" w:rsidP="00616FF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1251" w:type="dxa"/>
            <w:noWrap/>
            <w:hideMark/>
          </w:tcPr>
          <w:p w14:paraId="0BACB3FA" w14:textId="0163C4DB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-1668.95</w:t>
            </w:r>
          </w:p>
        </w:tc>
        <w:tc>
          <w:tcPr>
            <w:tcW w:w="1251" w:type="dxa"/>
            <w:noWrap/>
            <w:hideMark/>
          </w:tcPr>
          <w:p w14:paraId="7B81435A" w14:textId="414675AA" w:rsidR="00616FF6" w:rsidRPr="00BB0B19" w:rsidRDefault="00CB1DEF" w:rsidP="00616FF6">
            <w:pPr>
              <w:rPr>
                <w:rFonts w:ascii="Calibri" w:hAnsi="Calibri" w:cs="Calibri"/>
              </w:rPr>
            </w:pPr>
            <w:r w:rsidRPr="00CB1DEF">
              <w:rPr>
                <w:rFonts w:ascii="Calibri" w:hAnsi="Calibri" w:cs="Calibri"/>
              </w:rPr>
              <w:t>412.73</w:t>
            </w:r>
          </w:p>
        </w:tc>
        <w:tc>
          <w:tcPr>
            <w:tcW w:w="1112" w:type="dxa"/>
            <w:noWrap/>
            <w:hideMark/>
          </w:tcPr>
          <w:p w14:paraId="2901C31E" w14:textId="5158E224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15</w:t>
            </w:r>
            <w:r w:rsidR="00FB1306">
              <w:rPr>
                <w:rFonts w:ascii="Calibri" w:hAnsi="Calibri" w:cs="Calibri"/>
              </w:rPr>
              <w:t>.89</w:t>
            </w:r>
          </w:p>
        </w:tc>
        <w:tc>
          <w:tcPr>
            <w:tcW w:w="972" w:type="dxa"/>
            <w:noWrap/>
            <w:hideMark/>
          </w:tcPr>
          <w:p w14:paraId="43A70D45" w14:textId="7EFA08C8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0.00</w:t>
            </w:r>
          </w:p>
        </w:tc>
      </w:tr>
      <w:tr w:rsidR="00616FF6" w:rsidRPr="00BB0B19" w14:paraId="5E7849A6" w14:textId="77777777" w:rsidTr="00E13521">
        <w:trPr>
          <w:trHeight w:val="359"/>
        </w:trPr>
        <w:tc>
          <w:tcPr>
            <w:tcW w:w="2435" w:type="dxa"/>
            <w:noWrap/>
          </w:tcPr>
          <w:p w14:paraId="7D87C976" w14:textId="77777777" w:rsidR="00616FF6" w:rsidRPr="00BB0B19" w:rsidRDefault="00616FF6" w:rsidP="00616FF6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noWrap/>
          </w:tcPr>
          <w:p w14:paraId="5D48B185" w14:textId="5F6AB73C" w:rsidR="00616FF6" w:rsidRPr="00BB0B19" w:rsidRDefault="00616FF6" w:rsidP="00616FF6">
            <w:pPr>
              <w:rPr>
                <w:rFonts w:ascii="Calibri" w:hAnsi="Calibri" w:cs="Calibri"/>
              </w:rPr>
            </w:pPr>
          </w:p>
        </w:tc>
        <w:tc>
          <w:tcPr>
            <w:tcW w:w="4066" w:type="dxa"/>
            <w:noWrap/>
          </w:tcPr>
          <w:p w14:paraId="48CF2CAF" w14:textId="5DEE8360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intercept</w:t>
            </w:r>
          </w:p>
        </w:tc>
        <w:tc>
          <w:tcPr>
            <w:tcW w:w="525" w:type="dxa"/>
            <w:noWrap/>
          </w:tcPr>
          <w:p w14:paraId="4EF20898" w14:textId="6833A3F7" w:rsidR="00616FF6" w:rsidRPr="00BB0B19" w:rsidRDefault="00D11C1A" w:rsidP="00616FF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1251" w:type="dxa"/>
            <w:noWrap/>
          </w:tcPr>
          <w:p w14:paraId="364092F3" w14:textId="787B9643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-1679.99</w:t>
            </w:r>
          </w:p>
        </w:tc>
        <w:tc>
          <w:tcPr>
            <w:tcW w:w="1251" w:type="dxa"/>
            <w:noWrap/>
          </w:tcPr>
          <w:p w14:paraId="6652450C" w14:textId="647B0F6D" w:rsidR="00616FF6" w:rsidRPr="00BB0B19" w:rsidRDefault="00CB1DEF" w:rsidP="00616FF6">
            <w:pPr>
              <w:rPr>
                <w:rFonts w:ascii="Calibri" w:hAnsi="Calibri" w:cs="Calibri"/>
              </w:rPr>
            </w:pPr>
            <w:r w:rsidRPr="00CB1DEF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2</w:t>
            </w:r>
            <w:r w:rsidRPr="00CB1DEF">
              <w:rPr>
                <w:rFonts w:ascii="Calibri" w:hAnsi="Calibri" w:cs="Calibri"/>
              </w:rPr>
              <w:t>2.</w:t>
            </w:r>
            <w:r>
              <w:rPr>
                <w:rFonts w:ascii="Calibri" w:hAnsi="Calibri" w:cs="Calibri"/>
              </w:rPr>
              <w:t>1</w:t>
            </w:r>
            <w:r w:rsidRPr="00CB1DEF">
              <w:rPr>
                <w:rFonts w:ascii="Calibri" w:hAnsi="Calibri" w:cs="Calibri"/>
              </w:rPr>
              <w:t>3</w:t>
            </w:r>
          </w:p>
        </w:tc>
        <w:tc>
          <w:tcPr>
            <w:tcW w:w="1112" w:type="dxa"/>
            <w:noWrap/>
          </w:tcPr>
          <w:p w14:paraId="7D2FD637" w14:textId="27FB8793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1</w:t>
            </w:r>
            <w:r w:rsidR="00FB1306">
              <w:rPr>
                <w:rFonts w:ascii="Calibri" w:hAnsi="Calibri" w:cs="Calibri"/>
              </w:rPr>
              <w:t>6.64</w:t>
            </w:r>
          </w:p>
        </w:tc>
        <w:tc>
          <w:tcPr>
            <w:tcW w:w="972" w:type="dxa"/>
            <w:noWrap/>
          </w:tcPr>
          <w:p w14:paraId="2F39FBA9" w14:textId="196E10BA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0.00</w:t>
            </w:r>
          </w:p>
        </w:tc>
      </w:tr>
      <w:tr w:rsidR="003F2FA9" w:rsidRPr="00BB0B19" w14:paraId="60D676DF" w14:textId="77777777" w:rsidTr="00E13521">
        <w:trPr>
          <w:trHeight w:val="359"/>
        </w:trPr>
        <w:tc>
          <w:tcPr>
            <w:tcW w:w="2435" w:type="dxa"/>
            <w:noWrap/>
          </w:tcPr>
          <w:p w14:paraId="34560D33" w14:textId="77777777" w:rsidR="00A345A7" w:rsidRPr="00BB0B19" w:rsidRDefault="00A345A7" w:rsidP="00A345A7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noWrap/>
          </w:tcPr>
          <w:p w14:paraId="64452F1F" w14:textId="77777777" w:rsidR="00A345A7" w:rsidRPr="00BB0B19" w:rsidRDefault="00A345A7" w:rsidP="00A345A7">
            <w:pPr>
              <w:rPr>
                <w:rFonts w:ascii="Calibri" w:hAnsi="Calibri" w:cs="Calibri"/>
              </w:rPr>
            </w:pPr>
          </w:p>
        </w:tc>
        <w:tc>
          <w:tcPr>
            <w:tcW w:w="4066" w:type="dxa"/>
            <w:noWrap/>
          </w:tcPr>
          <w:p w14:paraId="4D2DB10C" w14:textId="2A67CC68" w:rsidR="00A345A7" w:rsidRPr="00BB0B19" w:rsidRDefault="00A345A7" w:rsidP="00A345A7">
            <w:pPr>
              <w:rPr>
                <w:rFonts w:ascii="Calibri" w:hAnsi="Calibri" w:cs="Calibri"/>
              </w:rPr>
            </w:pPr>
          </w:p>
        </w:tc>
        <w:tc>
          <w:tcPr>
            <w:tcW w:w="525" w:type="dxa"/>
            <w:noWrap/>
          </w:tcPr>
          <w:p w14:paraId="6CEDEBB4" w14:textId="6B19778A" w:rsidR="00A345A7" w:rsidRPr="00BB0B19" w:rsidRDefault="00A345A7" w:rsidP="00A345A7">
            <w:pPr>
              <w:rPr>
                <w:rFonts w:ascii="Calibri" w:hAnsi="Calibri" w:cs="Calibri"/>
              </w:rPr>
            </w:pPr>
          </w:p>
        </w:tc>
        <w:tc>
          <w:tcPr>
            <w:tcW w:w="1251" w:type="dxa"/>
            <w:noWrap/>
          </w:tcPr>
          <w:p w14:paraId="7E784A21" w14:textId="08AC6402" w:rsidR="00A345A7" w:rsidRPr="00BB0B19" w:rsidRDefault="00A345A7" w:rsidP="00A345A7">
            <w:pPr>
              <w:rPr>
                <w:rFonts w:ascii="Calibri" w:hAnsi="Calibri" w:cs="Calibri"/>
              </w:rPr>
            </w:pPr>
          </w:p>
        </w:tc>
        <w:tc>
          <w:tcPr>
            <w:tcW w:w="1251" w:type="dxa"/>
            <w:noWrap/>
          </w:tcPr>
          <w:p w14:paraId="67C0CA00" w14:textId="00F9D001" w:rsidR="00A345A7" w:rsidRPr="00BB0B19" w:rsidRDefault="00A345A7" w:rsidP="00A345A7">
            <w:pPr>
              <w:rPr>
                <w:rFonts w:ascii="Calibri" w:hAnsi="Calibri" w:cs="Calibri"/>
              </w:rPr>
            </w:pPr>
          </w:p>
        </w:tc>
        <w:tc>
          <w:tcPr>
            <w:tcW w:w="1112" w:type="dxa"/>
            <w:noWrap/>
          </w:tcPr>
          <w:p w14:paraId="6A123F22" w14:textId="14A7CEA3" w:rsidR="00A345A7" w:rsidRPr="00BB0B19" w:rsidRDefault="00A345A7" w:rsidP="00A345A7">
            <w:pPr>
              <w:rPr>
                <w:rFonts w:ascii="Calibri" w:hAnsi="Calibri" w:cs="Calibri"/>
              </w:rPr>
            </w:pPr>
          </w:p>
        </w:tc>
        <w:tc>
          <w:tcPr>
            <w:tcW w:w="972" w:type="dxa"/>
            <w:noWrap/>
          </w:tcPr>
          <w:p w14:paraId="590CF316" w14:textId="04AF065B" w:rsidR="00A345A7" w:rsidRPr="00BB0B19" w:rsidRDefault="00A345A7" w:rsidP="00A345A7">
            <w:pPr>
              <w:rPr>
                <w:rFonts w:ascii="Calibri" w:hAnsi="Calibri" w:cs="Calibri"/>
              </w:rPr>
            </w:pPr>
          </w:p>
        </w:tc>
      </w:tr>
      <w:tr w:rsidR="00616FF6" w:rsidRPr="00BB0B19" w14:paraId="1C8A0475" w14:textId="77777777" w:rsidTr="00E13521">
        <w:trPr>
          <w:trHeight w:val="359"/>
        </w:trPr>
        <w:tc>
          <w:tcPr>
            <w:tcW w:w="2435" w:type="dxa"/>
            <w:noWrap/>
            <w:hideMark/>
          </w:tcPr>
          <w:p w14:paraId="0AD44B91" w14:textId="2E523C5C" w:rsidR="00616FF6" w:rsidRPr="00BB0B19" w:rsidRDefault="00616FF6" w:rsidP="00616FF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 floral abundance</w:t>
            </w:r>
          </w:p>
        </w:tc>
        <w:tc>
          <w:tcPr>
            <w:tcW w:w="1559" w:type="dxa"/>
            <w:noWrap/>
            <w:hideMark/>
          </w:tcPr>
          <w:p w14:paraId="0D63B519" w14:textId="5F86B07B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Abundance</w:t>
            </w:r>
          </w:p>
        </w:tc>
        <w:tc>
          <w:tcPr>
            <w:tcW w:w="4066" w:type="dxa"/>
            <w:noWrap/>
          </w:tcPr>
          <w:p w14:paraId="45273522" w14:textId="2F2C79FA" w:rsidR="00616FF6" w:rsidRPr="00BB0B19" w:rsidRDefault="00616FF6" w:rsidP="00616FF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imeframe * treatment * f</w:t>
            </w:r>
            <w:r w:rsidRPr="00BB0B19">
              <w:rPr>
                <w:rFonts w:ascii="Calibri" w:hAnsi="Calibri" w:cs="Calibri"/>
              </w:rPr>
              <w:t>loral</w:t>
            </w:r>
            <w:r>
              <w:rPr>
                <w:rFonts w:ascii="Calibri" w:hAnsi="Calibri" w:cs="Calibri"/>
              </w:rPr>
              <w:t xml:space="preserve"> </w:t>
            </w:r>
            <w:r w:rsidRPr="00BB0B19">
              <w:rPr>
                <w:rFonts w:ascii="Calibri" w:hAnsi="Calibri" w:cs="Calibri"/>
              </w:rPr>
              <w:t>abundance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25" w:type="dxa"/>
            <w:noWrap/>
          </w:tcPr>
          <w:p w14:paraId="0C2E23E9" w14:textId="54B5F9BE" w:rsidR="00616FF6" w:rsidRPr="00BB0B19" w:rsidRDefault="00B527C6" w:rsidP="00616FF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1251" w:type="dxa"/>
            <w:noWrap/>
          </w:tcPr>
          <w:p w14:paraId="61244ADA" w14:textId="35BF08F9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-317.86</w:t>
            </w:r>
          </w:p>
        </w:tc>
        <w:tc>
          <w:tcPr>
            <w:tcW w:w="1251" w:type="dxa"/>
            <w:noWrap/>
          </w:tcPr>
          <w:p w14:paraId="485889A7" w14:textId="69090CDF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650.30</w:t>
            </w:r>
          </w:p>
        </w:tc>
        <w:tc>
          <w:tcPr>
            <w:tcW w:w="1112" w:type="dxa"/>
            <w:noWrap/>
          </w:tcPr>
          <w:p w14:paraId="07A59A32" w14:textId="0C6E4236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0.00</w:t>
            </w:r>
          </w:p>
        </w:tc>
        <w:tc>
          <w:tcPr>
            <w:tcW w:w="972" w:type="dxa"/>
            <w:noWrap/>
          </w:tcPr>
          <w:p w14:paraId="7719316C" w14:textId="2EA74220" w:rsidR="00616FF6" w:rsidRPr="00BB0B19" w:rsidRDefault="0090066E" w:rsidP="00616FF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616FF6" w:rsidRPr="00BB0B19" w14:paraId="142AB7BD" w14:textId="77777777" w:rsidTr="00E13521">
        <w:trPr>
          <w:trHeight w:val="359"/>
        </w:trPr>
        <w:tc>
          <w:tcPr>
            <w:tcW w:w="2435" w:type="dxa"/>
            <w:noWrap/>
          </w:tcPr>
          <w:p w14:paraId="7B619C46" w14:textId="77777777" w:rsidR="00616FF6" w:rsidRPr="00BB0B19" w:rsidRDefault="00616FF6" w:rsidP="00616FF6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noWrap/>
          </w:tcPr>
          <w:p w14:paraId="6AB5116E" w14:textId="77777777" w:rsidR="00616FF6" w:rsidRPr="00BB0B19" w:rsidRDefault="00616FF6" w:rsidP="00616FF6">
            <w:pPr>
              <w:rPr>
                <w:rFonts w:ascii="Calibri" w:hAnsi="Calibri" w:cs="Calibri"/>
              </w:rPr>
            </w:pPr>
          </w:p>
        </w:tc>
        <w:tc>
          <w:tcPr>
            <w:tcW w:w="4066" w:type="dxa"/>
            <w:noWrap/>
          </w:tcPr>
          <w:p w14:paraId="3F6A874C" w14:textId="1AE09252" w:rsidR="00616FF6" w:rsidRPr="00BB0B19" w:rsidRDefault="00616FF6" w:rsidP="00616FF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imeframe + treatment * f</w:t>
            </w:r>
            <w:r w:rsidRPr="00BB0B19">
              <w:rPr>
                <w:rFonts w:ascii="Calibri" w:hAnsi="Calibri" w:cs="Calibri"/>
              </w:rPr>
              <w:t>loral</w:t>
            </w:r>
            <w:r>
              <w:rPr>
                <w:rFonts w:ascii="Calibri" w:hAnsi="Calibri" w:cs="Calibri"/>
              </w:rPr>
              <w:t xml:space="preserve"> </w:t>
            </w:r>
            <w:r w:rsidRPr="00BB0B19">
              <w:rPr>
                <w:rFonts w:ascii="Calibri" w:hAnsi="Calibri" w:cs="Calibri"/>
              </w:rPr>
              <w:t>abundance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25" w:type="dxa"/>
            <w:noWrap/>
          </w:tcPr>
          <w:p w14:paraId="74D53C62" w14:textId="423CAAFA" w:rsidR="00616FF6" w:rsidRPr="00BB0B19" w:rsidRDefault="00B527C6" w:rsidP="00616FF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251" w:type="dxa"/>
            <w:noWrap/>
          </w:tcPr>
          <w:p w14:paraId="337A6A46" w14:textId="47745E33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-324.76</w:t>
            </w:r>
          </w:p>
        </w:tc>
        <w:tc>
          <w:tcPr>
            <w:tcW w:w="1251" w:type="dxa"/>
            <w:noWrap/>
          </w:tcPr>
          <w:p w14:paraId="7A4BBDD7" w14:textId="3A7D6A8E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657.72</w:t>
            </w:r>
          </w:p>
        </w:tc>
        <w:tc>
          <w:tcPr>
            <w:tcW w:w="1112" w:type="dxa"/>
            <w:noWrap/>
          </w:tcPr>
          <w:p w14:paraId="46BEED12" w14:textId="113EC501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7.42</w:t>
            </w:r>
          </w:p>
        </w:tc>
        <w:tc>
          <w:tcPr>
            <w:tcW w:w="972" w:type="dxa"/>
            <w:noWrap/>
          </w:tcPr>
          <w:p w14:paraId="2599B112" w14:textId="3731A132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0.0</w:t>
            </w:r>
            <w:r w:rsidR="00B527C6">
              <w:rPr>
                <w:rFonts w:ascii="Calibri" w:hAnsi="Calibri" w:cs="Calibri"/>
              </w:rPr>
              <w:t>0</w:t>
            </w:r>
          </w:p>
        </w:tc>
      </w:tr>
      <w:tr w:rsidR="00616FF6" w:rsidRPr="00BB0B19" w14:paraId="36EE4995" w14:textId="77777777" w:rsidTr="00E13521">
        <w:trPr>
          <w:trHeight w:val="359"/>
        </w:trPr>
        <w:tc>
          <w:tcPr>
            <w:tcW w:w="2435" w:type="dxa"/>
            <w:noWrap/>
          </w:tcPr>
          <w:p w14:paraId="01D3864D" w14:textId="77777777" w:rsidR="00616FF6" w:rsidRPr="00BB0B19" w:rsidRDefault="00616FF6" w:rsidP="00616FF6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noWrap/>
          </w:tcPr>
          <w:p w14:paraId="2AD3EEE6" w14:textId="77777777" w:rsidR="00616FF6" w:rsidRPr="00BB0B19" w:rsidRDefault="00616FF6" w:rsidP="00616FF6">
            <w:pPr>
              <w:rPr>
                <w:rFonts w:ascii="Calibri" w:hAnsi="Calibri" w:cs="Calibri"/>
              </w:rPr>
            </w:pPr>
          </w:p>
        </w:tc>
        <w:tc>
          <w:tcPr>
            <w:tcW w:w="4066" w:type="dxa"/>
            <w:noWrap/>
          </w:tcPr>
          <w:p w14:paraId="1F80A681" w14:textId="7C1AB5C7" w:rsidR="00616FF6" w:rsidRPr="00BB0B19" w:rsidRDefault="00616FF6" w:rsidP="00616FF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imeframe + treatment + f</w:t>
            </w:r>
            <w:r w:rsidRPr="00BB0B19">
              <w:rPr>
                <w:rFonts w:ascii="Calibri" w:hAnsi="Calibri" w:cs="Calibri"/>
              </w:rPr>
              <w:t>loral</w:t>
            </w:r>
            <w:r>
              <w:rPr>
                <w:rFonts w:ascii="Calibri" w:hAnsi="Calibri" w:cs="Calibri"/>
              </w:rPr>
              <w:t xml:space="preserve"> </w:t>
            </w:r>
            <w:r w:rsidRPr="00BB0B19">
              <w:rPr>
                <w:rFonts w:ascii="Calibri" w:hAnsi="Calibri" w:cs="Calibri"/>
              </w:rPr>
              <w:t>abundance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25" w:type="dxa"/>
            <w:noWrap/>
          </w:tcPr>
          <w:p w14:paraId="25806F24" w14:textId="57F38305" w:rsidR="00616FF6" w:rsidRPr="00BB0B19" w:rsidRDefault="00B527C6" w:rsidP="00616FF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251" w:type="dxa"/>
            <w:noWrap/>
          </w:tcPr>
          <w:p w14:paraId="4B348E78" w14:textId="740044E4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-316.78</w:t>
            </w:r>
          </w:p>
        </w:tc>
        <w:tc>
          <w:tcPr>
            <w:tcW w:w="1251" w:type="dxa"/>
            <w:noWrap/>
          </w:tcPr>
          <w:p w14:paraId="3A4A7BFE" w14:textId="7DFAC667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661.54</w:t>
            </w:r>
          </w:p>
        </w:tc>
        <w:tc>
          <w:tcPr>
            <w:tcW w:w="1112" w:type="dxa"/>
            <w:noWrap/>
          </w:tcPr>
          <w:p w14:paraId="5683966A" w14:textId="55B9892A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11.24</w:t>
            </w:r>
          </w:p>
        </w:tc>
        <w:tc>
          <w:tcPr>
            <w:tcW w:w="972" w:type="dxa"/>
            <w:noWrap/>
          </w:tcPr>
          <w:p w14:paraId="112E43DE" w14:textId="124A76B2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0.00</w:t>
            </w:r>
          </w:p>
        </w:tc>
      </w:tr>
      <w:tr w:rsidR="00616FF6" w:rsidRPr="00BB0B19" w14:paraId="73572726" w14:textId="77777777" w:rsidTr="00E13521">
        <w:trPr>
          <w:trHeight w:val="359"/>
        </w:trPr>
        <w:tc>
          <w:tcPr>
            <w:tcW w:w="2435" w:type="dxa"/>
            <w:noWrap/>
          </w:tcPr>
          <w:p w14:paraId="60BD711D" w14:textId="77777777" w:rsidR="00616FF6" w:rsidRPr="00BB0B19" w:rsidRDefault="00616FF6" w:rsidP="00616FF6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noWrap/>
          </w:tcPr>
          <w:p w14:paraId="5EA95E78" w14:textId="77777777" w:rsidR="00616FF6" w:rsidRPr="00BB0B19" w:rsidRDefault="00616FF6" w:rsidP="00616FF6">
            <w:pPr>
              <w:rPr>
                <w:rFonts w:ascii="Calibri" w:hAnsi="Calibri" w:cs="Calibri"/>
              </w:rPr>
            </w:pPr>
          </w:p>
        </w:tc>
        <w:tc>
          <w:tcPr>
            <w:tcW w:w="4066" w:type="dxa"/>
            <w:noWrap/>
          </w:tcPr>
          <w:p w14:paraId="229A01E1" w14:textId="084822C1" w:rsidR="00616FF6" w:rsidRPr="00BB0B19" w:rsidRDefault="00616FF6" w:rsidP="00616FF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imeframe * treatment + f</w:t>
            </w:r>
            <w:r w:rsidRPr="00BB0B19">
              <w:rPr>
                <w:rFonts w:ascii="Calibri" w:hAnsi="Calibri" w:cs="Calibri"/>
              </w:rPr>
              <w:t>loral</w:t>
            </w:r>
            <w:r>
              <w:rPr>
                <w:rFonts w:ascii="Calibri" w:hAnsi="Calibri" w:cs="Calibri"/>
              </w:rPr>
              <w:t xml:space="preserve"> </w:t>
            </w:r>
            <w:r w:rsidRPr="00BB0B19">
              <w:rPr>
                <w:rFonts w:ascii="Calibri" w:hAnsi="Calibri" w:cs="Calibri"/>
              </w:rPr>
              <w:t>abundance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25" w:type="dxa"/>
            <w:noWrap/>
          </w:tcPr>
          <w:p w14:paraId="0946D7E1" w14:textId="08D79623" w:rsidR="00616FF6" w:rsidRPr="00BB0B19" w:rsidRDefault="00B527C6" w:rsidP="00616FF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251" w:type="dxa"/>
            <w:noWrap/>
          </w:tcPr>
          <w:p w14:paraId="7DD47C9F" w14:textId="3497B2F9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-323.65</w:t>
            </w:r>
          </w:p>
        </w:tc>
        <w:tc>
          <w:tcPr>
            <w:tcW w:w="1251" w:type="dxa"/>
            <w:noWrap/>
          </w:tcPr>
          <w:p w14:paraId="5BBDCE34" w14:textId="00FA62D6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661.89</w:t>
            </w:r>
          </w:p>
        </w:tc>
        <w:tc>
          <w:tcPr>
            <w:tcW w:w="1112" w:type="dxa"/>
            <w:noWrap/>
          </w:tcPr>
          <w:p w14:paraId="1B9C9734" w14:textId="568AD0CF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11.59</w:t>
            </w:r>
          </w:p>
        </w:tc>
        <w:tc>
          <w:tcPr>
            <w:tcW w:w="972" w:type="dxa"/>
            <w:noWrap/>
          </w:tcPr>
          <w:p w14:paraId="61617876" w14:textId="51C329B1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0.00</w:t>
            </w:r>
          </w:p>
        </w:tc>
      </w:tr>
      <w:tr w:rsidR="00616FF6" w:rsidRPr="00BB0B19" w14:paraId="7F1A367B" w14:textId="77777777" w:rsidTr="00E13521">
        <w:trPr>
          <w:trHeight w:val="359"/>
        </w:trPr>
        <w:tc>
          <w:tcPr>
            <w:tcW w:w="2435" w:type="dxa"/>
            <w:noWrap/>
          </w:tcPr>
          <w:p w14:paraId="6DE2DDBF" w14:textId="77777777" w:rsidR="00616FF6" w:rsidRPr="00BB0B19" w:rsidRDefault="00616FF6" w:rsidP="00616FF6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noWrap/>
          </w:tcPr>
          <w:p w14:paraId="3361E5F8" w14:textId="77777777" w:rsidR="00616FF6" w:rsidRPr="00BB0B19" w:rsidRDefault="00616FF6" w:rsidP="00616FF6">
            <w:pPr>
              <w:rPr>
                <w:rFonts w:ascii="Calibri" w:hAnsi="Calibri" w:cs="Calibri"/>
              </w:rPr>
            </w:pPr>
          </w:p>
        </w:tc>
        <w:tc>
          <w:tcPr>
            <w:tcW w:w="4066" w:type="dxa"/>
            <w:noWrap/>
          </w:tcPr>
          <w:p w14:paraId="4DC01F0E" w14:textId="444BA20A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intercept</w:t>
            </w:r>
          </w:p>
        </w:tc>
        <w:tc>
          <w:tcPr>
            <w:tcW w:w="525" w:type="dxa"/>
            <w:noWrap/>
          </w:tcPr>
          <w:p w14:paraId="5E742C42" w14:textId="1D1AF569" w:rsidR="00616FF6" w:rsidRPr="00BB0B19" w:rsidRDefault="00B527C6" w:rsidP="00616FF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251" w:type="dxa"/>
            <w:noWrap/>
          </w:tcPr>
          <w:p w14:paraId="29D2C774" w14:textId="31E97447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-703.27</w:t>
            </w:r>
          </w:p>
        </w:tc>
        <w:tc>
          <w:tcPr>
            <w:tcW w:w="1251" w:type="dxa"/>
            <w:noWrap/>
          </w:tcPr>
          <w:p w14:paraId="163A8110" w14:textId="0AF95144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1412.65</w:t>
            </w:r>
          </w:p>
        </w:tc>
        <w:tc>
          <w:tcPr>
            <w:tcW w:w="1112" w:type="dxa"/>
            <w:noWrap/>
          </w:tcPr>
          <w:p w14:paraId="5D760712" w14:textId="10EDCE5F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762.35</w:t>
            </w:r>
          </w:p>
        </w:tc>
        <w:tc>
          <w:tcPr>
            <w:tcW w:w="972" w:type="dxa"/>
            <w:noWrap/>
          </w:tcPr>
          <w:p w14:paraId="13FA2997" w14:textId="2D881A1E" w:rsidR="00616FF6" w:rsidRPr="00BB0B19" w:rsidRDefault="00616FF6" w:rsidP="00616FF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0.00</w:t>
            </w:r>
          </w:p>
        </w:tc>
      </w:tr>
      <w:tr w:rsidR="003F2FA9" w:rsidRPr="00BB0B19" w14:paraId="0FC12F46" w14:textId="77777777" w:rsidTr="00E13521">
        <w:trPr>
          <w:trHeight w:val="359"/>
        </w:trPr>
        <w:tc>
          <w:tcPr>
            <w:tcW w:w="2435" w:type="dxa"/>
            <w:noWrap/>
          </w:tcPr>
          <w:p w14:paraId="6E385F0F" w14:textId="77777777" w:rsidR="00A345A7" w:rsidRPr="00BB0B19" w:rsidRDefault="00A345A7" w:rsidP="00A345A7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noWrap/>
          </w:tcPr>
          <w:p w14:paraId="03A3AB81" w14:textId="77777777" w:rsidR="00A345A7" w:rsidRPr="00BB0B19" w:rsidRDefault="00A345A7" w:rsidP="00A345A7">
            <w:pPr>
              <w:rPr>
                <w:rFonts w:ascii="Calibri" w:hAnsi="Calibri" w:cs="Calibri"/>
              </w:rPr>
            </w:pPr>
          </w:p>
        </w:tc>
        <w:tc>
          <w:tcPr>
            <w:tcW w:w="4066" w:type="dxa"/>
            <w:noWrap/>
          </w:tcPr>
          <w:p w14:paraId="38F71A74" w14:textId="2E2A3088" w:rsidR="00A345A7" w:rsidRPr="00BB0B19" w:rsidRDefault="00A345A7" w:rsidP="00A345A7">
            <w:pPr>
              <w:rPr>
                <w:rFonts w:ascii="Calibri" w:hAnsi="Calibri" w:cs="Calibri"/>
              </w:rPr>
            </w:pPr>
          </w:p>
        </w:tc>
        <w:tc>
          <w:tcPr>
            <w:tcW w:w="525" w:type="dxa"/>
            <w:noWrap/>
          </w:tcPr>
          <w:p w14:paraId="7ABE9C85" w14:textId="16668416" w:rsidR="00A345A7" w:rsidRPr="00BB0B19" w:rsidRDefault="00A345A7" w:rsidP="00A345A7">
            <w:pPr>
              <w:rPr>
                <w:rFonts w:ascii="Calibri" w:hAnsi="Calibri" w:cs="Calibri"/>
              </w:rPr>
            </w:pPr>
          </w:p>
        </w:tc>
        <w:tc>
          <w:tcPr>
            <w:tcW w:w="1251" w:type="dxa"/>
            <w:noWrap/>
          </w:tcPr>
          <w:p w14:paraId="7D8785FC" w14:textId="75E5EDFF" w:rsidR="00A345A7" w:rsidRPr="00BB0B19" w:rsidRDefault="00A345A7" w:rsidP="00A345A7">
            <w:pPr>
              <w:rPr>
                <w:rFonts w:ascii="Calibri" w:hAnsi="Calibri" w:cs="Calibri"/>
              </w:rPr>
            </w:pPr>
          </w:p>
        </w:tc>
        <w:tc>
          <w:tcPr>
            <w:tcW w:w="1251" w:type="dxa"/>
            <w:noWrap/>
          </w:tcPr>
          <w:p w14:paraId="532C157F" w14:textId="10E83DB6" w:rsidR="00A345A7" w:rsidRPr="00BB0B19" w:rsidRDefault="00A345A7" w:rsidP="00A345A7">
            <w:pPr>
              <w:rPr>
                <w:rFonts w:ascii="Calibri" w:hAnsi="Calibri" w:cs="Calibri"/>
              </w:rPr>
            </w:pPr>
          </w:p>
        </w:tc>
        <w:tc>
          <w:tcPr>
            <w:tcW w:w="1112" w:type="dxa"/>
            <w:noWrap/>
          </w:tcPr>
          <w:p w14:paraId="5D419A34" w14:textId="2508BE04" w:rsidR="00A345A7" w:rsidRPr="00BB0B19" w:rsidRDefault="00A345A7" w:rsidP="00A345A7">
            <w:pPr>
              <w:rPr>
                <w:rFonts w:ascii="Calibri" w:hAnsi="Calibri" w:cs="Calibri"/>
              </w:rPr>
            </w:pPr>
          </w:p>
        </w:tc>
        <w:tc>
          <w:tcPr>
            <w:tcW w:w="972" w:type="dxa"/>
            <w:noWrap/>
          </w:tcPr>
          <w:p w14:paraId="38C59A67" w14:textId="50DD21C5" w:rsidR="00A345A7" w:rsidRPr="00BB0B19" w:rsidRDefault="00A345A7" w:rsidP="00A345A7">
            <w:pPr>
              <w:rPr>
                <w:rFonts w:ascii="Calibri" w:hAnsi="Calibri" w:cs="Calibri"/>
              </w:rPr>
            </w:pPr>
          </w:p>
        </w:tc>
      </w:tr>
      <w:tr w:rsidR="00B527C6" w:rsidRPr="00BB0B19" w14:paraId="38941F83" w14:textId="77777777" w:rsidTr="00E13521">
        <w:trPr>
          <w:trHeight w:val="359"/>
        </w:trPr>
        <w:tc>
          <w:tcPr>
            <w:tcW w:w="2435" w:type="dxa"/>
            <w:noWrap/>
            <w:hideMark/>
          </w:tcPr>
          <w:p w14:paraId="3D63D7A6" w14:textId="77777777" w:rsidR="00B527C6" w:rsidRPr="00BB0B19" w:rsidRDefault="00B527C6" w:rsidP="00B527C6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noWrap/>
            <w:hideMark/>
          </w:tcPr>
          <w:p w14:paraId="3A54C483" w14:textId="77777777" w:rsidR="00B527C6" w:rsidRPr="00BB0B19" w:rsidRDefault="00B527C6" w:rsidP="00B527C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Visitation rate</w:t>
            </w:r>
          </w:p>
        </w:tc>
        <w:tc>
          <w:tcPr>
            <w:tcW w:w="4066" w:type="dxa"/>
            <w:noWrap/>
            <w:hideMark/>
          </w:tcPr>
          <w:p w14:paraId="61039AD2" w14:textId="581F8483" w:rsidR="00B527C6" w:rsidRPr="00BB0B19" w:rsidRDefault="00B527C6" w:rsidP="00B527C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imeframe * treatment * f</w:t>
            </w:r>
            <w:r w:rsidRPr="00BB0B19">
              <w:rPr>
                <w:rFonts w:ascii="Calibri" w:hAnsi="Calibri" w:cs="Calibri"/>
              </w:rPr>
              <w:t>loral</w:t>
            </w:r>
            <w:r>
              <w:rPr>
                <w:rFonts w:ascii="Calibri" w:hAnsi="Calibri" w:cs="Calibri"/>
              </w:rPr>
              <w:t xml:space="preserve"> </w:t>
            </w:r>
            <w:r w:rsidRPr="00BB0B19">
              <w:rPr>
                <w:rFonts w:ascii="Calibri" w:hAnsi="Calibri" w:cs="Calibri"/>
              </w:rPr>
              <w:t>abundance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25" w:type="dxa"/>
            <w:noWrap/>
            <w:hideMark/>
          </w:tcPr>
          <w:p w14:paraId="62576432" w14:textId="550C60C9" w:rsidR="00B527C6" w:rsidRPr="00BB0B19" w:rsidRDefault="00B527C6" w:rsidP="00B527C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1251" w:type="dxa"/>
            <w:noWrap/>
            <w:hideMark/>
          </w:tcPr>
          <w:p w14:paraId="4DABC04F" w14:textId="03B6E90E" w:rsidR="00B527C6" w:rsidRPr="00BB0B19" w:rsidRDefault="00B527C6" w:rsidP="00B527C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-1421.77</w:t>
            </w:r>
          </w:p>
        </w:tc>
        <w:tc>
          <w:tcPr>
            <w:tcW w:w="1251" w:type="dxa"/>
            <w:noWrap/>
            <w:hideMark/>
          </w:tcPr>
          <w:p w14:paraId="50FD70FD" w14:textId="251DB2A9" w:rsidR="00B527C6" w:rsidRPr="00BB0B19" w:rsidRDefault="00B527C6" w:rsidP="00B527C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2871.51</w:t>
            </w:r>
          </w:p>
        </w:tc>
        <w:tc>
          <w:tcPr>
            <w:tcW w:w="1112" w:type="dxa"/>
            <w:noWrap/>
            <w:hideMark/>
          </w:tcPr>
          <w:p w14:paraId="25E46F08" w14:textId="77777777" w:rsidR="00B527C6" w:rsidRPr="00BB0B19" w:rsidRDefault="00B527C6" w:rsidP="00B527C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0.00</w:t>
            </w:r>
          </w:p>
        </w:tc>
        <w:tc>
          <w:tcPr>
            <w:tcW w:w="972" w:type="dxa"/>
            <w:noWrap/>
            <w:hideMark/>
          </w:tcPr>
          <w:p w14:paraId="47844692" w14:textId="77777777" w:rsidR="00B527C6" w:rsidRPr="00BB0B19" w:rsidRDefault="00B527C6" w:rsidP="00B527C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1</w:t>
            </w:r>
          </w:p>
        </w:tc>
      </w:tr>
      <w:tr w:rsidR="00B527C6" w:rsidRPr="00BB0B19" w14:paraId="47D4221B" w14:textId="77777777" w:rsidTr="00E13521">
        <w:trPr>
          <w:trHeight w:val="359"/>
        </w:trPr>
        <w:tc>
          <w:tcPr>
            <w:tcW w:w="2435" w:type="dxa"/>
            <w:noWrap/>
            <w:hideMark/>
          </w:tcPr>
          <w:p w14:paraId="2589C194" w14:textId="77777777" w:rsidR="00B527C6" w:rsidRPr="00BB0B19" w:rsidRDefault="00B527C6" w:rsidP="00B527C6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noWrap/>
            <w:hideMark/>
          </w:tcPr>
          <w:p w14:paraId="30D40E34" w14:textId="77777777" w:rsidR="00B527C6" w:rsidRPr="00BB0B19" w:rsidRDefault="00B527C6" w:rsidP="00B527C6">
            <w:pPr>
              <w:rPr>
                <w:rFonts w:ascii="Calibri" w:hAnsi="Calibri" w:cs="Calibri"/>
              </w:rPr>
            </w:pPr>
          </w:p>
        </w:tc>
        <w:tc>
          <w:tcPr>
            <w:tcW w:w="4066" w:type="dxa"/>
            <w:noWrap/>
            <w:hideMark/>
          </w:tcPr>
          <w:p w14:paraId="5231A6A6" w14:textId="3DD0ED6C" w:rsidR="00B527C6" w:rsidRPr="00BB0B19" w:rsidRDefault="00B527C6" w:rsidP="00B527C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imeframe + treatment * f</w:t>
            </w:r>
            <w:r w:rsidRPr="00BB0B19">
              <w:rPr>
                <w:rFonts w:ascii="Calibri" w:hAnsi="Calibri" w:cs="Calibri"/>
              </w:rPr>
              <w:t>loral</w:t>
            </w:r>
            <w:r>
              <w:rPr>
                <w:rFonts w:ascii="Calibri" w:hAnsi="Calibri" w:cs="Calibri"/>
              </w:rPr>
              <w:t xml:space="preserve"> </w:t>
            </w:r>
            <w:r w:rsidRPr="00BB0B19">
              <w:rPr>
                <w:rFonts w:ascii="Calibri" w:hAnsi="Calibri" w:cs="Calibri"/>
              </w:rPr>
              <w:t>abundance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25" w:type="dxa"/>
            <w:noWrap/>
            <w:hideMark/>
          </w:tcPr>
          <w:p w14:paraId="55D30C44" w14:textId="63624AE7" w:rsidR="00B527C6" w:rsidRPr="00BB0B19" w:rsidRDefault="00B527C6" w:rsidP="00B527C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1251" w:type="dxa"/>
            <w:noWrap/>
            <w:hideMark/>
          </w:tcPr>
          <w:p w14:paraId="1C8A5E01" w14:textId="323E43CB" w:rsidR="00B527C6" w:rsidRPr="00BB0B19" w:rsidRDefault="00B527C6" w:rsidP="00B527C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-1480.22</w:t>
            </w:r>
          </w:p>
        </w:tc>
        <w:tc>
          <w:tcPr>
            <w:tcW w:w="1251" w:type="dxa"/>
            <w:noWrap/>
            <w:hideMark/>
          </w:tcPr>
          <w:p w14:paraId="034502EA" w14:textId="4C3FB91A" w:rsidR="00B527C6" w:rsidRPr="00BB0B19" w:rsidRDefault="00B527C6" w:rsidP="00B527C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2975.03</w:t>
            </w:r>
          </w:p>
        </w:tc>
        <w:tc>
          <w:tcPr>
            <w:tcW w:w="1112" w:type="dxa"/>
            <w:noWrap/>
            <w:hideMark/>
          </w:tcPr>
          <w:p w14:paraId="098D877B" w14:textId="771FEFE8" w:rsidR="00B527C6" w:rsidRPr="00BB0B19" w:rsidRDefault="00B527C6" w:rsidP="00B527C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103.52</w:t>
            </w:r>
          </w:p>
        </w:tc>
        <w:tc>
          <w:tcPr>
            <w:tcW w:w="972" w:type="dxa"/>
            <w:noWrap/>
            <w:hideMark/>
          </w:tcPr>
          <w:p w14:paraId="15931D34" w14:textId="0E23DB4D" w:rsidR="00B527C6" w:rsidRPr="00BB0B19" w:rsidRDefault="00B527C6" w:rsidP="00B527C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0.00</w:t>
            </w:r>
          </w:p>
        </w:tc>
      </w:tr>
      <w:tr w:rsidR="00B527C6" w:rsidRPr="00BB0B19" w14:paraId="38688034" w14:textId="77777777" w:rsidTr="00E13521">
        <w:trPr>
          <w:trHeight w:val="359"/>
        </w:trPr>
        <w:tc>
          <w:tcPr>
            <w:tcW w:w="2435" w:type="dxa"/>
            <w:noWrap/>
            <w:hideMark/>
          </w:tcPr>
          <w:p w14:paraId="302D48AE" w14:textId="77777777" w:rsidR="00B527C6" w:rsidRPr="00BB0B19" w:rsidRDefault="00B527C6" w:rsidP="00B527C6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noWrap/>
            <w:hideMark/>
          </w:tcPr>
          <w:p w14:paraId="5449F55B" w14:textId="77777777" w:rsidR="00B527C6" w:rsidRPr="00BB0B19" w:rsidRDefault="00B527C6" w:rsidP="00B527C6">
            <w:pPr>
              <w:rPr>
                <w:rFonts w:ascii="Calibri" w:hAnsi="Calibri" w:cs="Calibri"/>
              </w:rPr>
            </w:pPr>
          </w:p>
        </w:tc>
        <w:tc>
          <w:tcPr>
            <w:tcW w:w="4066" w:type="dxa"/>
            <w:noWrap/>
            <w:hideMark/>
          </w:tcPr>
          <w:p w14:paraId="34567C1A" w14:textId="5BCA690B" w:rsidR="00B527C6" w:rsidRPr="00BB0B19" w:rsidRDefault="00B527C6" w:rsidP="00B527C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imeframe + treatment + f</w:t>
            </w:r>
            <w:r w:rsidRPr="00BB0B19">
              <w:rPr>
                <w:rFonts w:ascii="Calibri" w:hAnsi="Calibri" w:cs="Calibri"/>
              </w:rPr>
              <w:t>loral</w:t>
            </w:r>
            <w:r>
              <w:rPr>
                <w:rFonts w:ascii="Calibri" w:hAnsi="Calibri" w:cs="Calibri"/>
              </w:rPr>
              <w:t xml:space="preserve"> </w:t>
            </w:r>
            <w:r w:rsidRPr="00BB0B19">
              <w:rPr>
                <w:rFonts w:ascii="Calibri" w:hAnsi="Calibri" w:cs="Calibri"/>
              </w:rPr>
              <w:t>abundance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25" w:type="dxa"/>
            <w:noWrap/>
            <w:hideMark/>
          </w:tcPr>
          <w:p w14:paraId="74E3B554" w14:textId="5A07C94C" w:rsidR="00B527C6" w:rsidRPr="00BB0B19" w:rsidRDefault="00B527C6" w:rsidP="00B527C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251" w:type="dxa"/>
            <w:noWrap/>
            <w:hideMark/>
          </w:tcPr>
          <w:p w14:paraId="5EB04715" w14:textId="389F85E9" w:rsidR="00B527C6" w:rsidRPr="00BB0B19" w:rsidRDefault="00B527C6" w:rsidP="00B527C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-1498.36</w:t>
            </w:r>
          </w:p>
        </w:tc>
        <w:tc>
          <w:tcPr>
            <w:tcW w:w="1251" w:type="dxa"/>
            <w:noWrap/>
            <w:hideMark/>
          </w:tcPr>
          <w:p w14:paraId="2BA3DC4D" w14:textId="17F28272" w:rsidR="00B527C6" w:rsidRPr="00BB0B19" w:rsidRDefault="00B527C6" w:rsidP="00B527C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3011.31</w:t>
            </w:r>
          </w:p>
        </w:tc>
        <w:tc>
          <w:tcPr>
            <w:tcW w:w="1112" w:type="dxa"/>
            <w:noWrap/>
            <w:hideMark/>
          </w:tcPr>
          <w:p w14:paraId="4847507C" w14:textId="4E386817" w:rsidR="00B527C6" w:rsidRPr="00BB0B19" w:rsidRDefault="00B527C6" w:rsidP="00B527C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139.80</w:t>
            </w:r>
          </w:p>
        </w:tc>
        <w:tc>
          <w:tcPr>
            <w:tcW w:w="972" w:type="dxa"/>
            <w:noWrap/>
            <w:hideMark/>
          </w:tcPr>
          <w:p w14:paraId="72E78F11" w14:textId="05E3F187" w:rsidR="00B527C6" w:rsidRPr="00BB0B19" w:rsidRDefault="00B527C6" w:rsidP="00B527C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0.00</w:t>
            </w:r>
          </w:p>
        </w:tc>
      </w:tr>
      <w:tr w:rsidR="00B527C6" w:rsidRPr="00BB0B19" w14:paraId="6342F6C5" w14:textId="77777777" w:rsidTr="00E13521">
        <w:trPr>
          <w:trHeight w:val="359"/>
        </w:trPr>
        <w:tc>
          <w:tcPr>
            <w:tcW w:w="2435" w:type="dxa"/>
            <w:noWrap/>
            <w:hideMark/>
          </w:tcPr>
          <w:p w14:paraId="1C0B1CA4" w14:textId="77777777" w:rsidR="00B527C6" w:rsidRPr="00BB0B19" w:rsidRDefault="00B527C6" w:rsidP="00B527C6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noWrap/>
            <w:hideMark/>
          </w:tcPr>
          <w:p w14:paraId="71567992" w14:textId="77777777" w:rsidR="00B527C6" w:rsidRPr="00BB0B19" w:rsidRDefault="00B527C6" w:rsidP="00B527C6">
            <w:pPr>
              <w:rPr>
                <w:rFonts w:ascii="Calibri" w:hAnsi="Calibri" w:cs="Calibri"/>
              </w:rPr>
            </w:pPr>
          </w:p>
        </w:tc>
        <w:tc>
          <w:tcPr>
            <w:tcW w:w="4066" w:type="dxa"/>
            <w:noWrap/>
            <w:hideMark/>
          </w:tcPr>
          <w:p w14:paraId="1D82C682" w14:textId="705A64CA" w:rsidR="00B527C6" w:rsidRPr="00BB0B19" w:rsidRDefault="00B527C6" w:rsidP="00B527C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imeframe * treatment + f</w:t>
            </w:r>
            <w:r w:rsidRPr="00BB0B19">
              <w:rPr>
                <w:rFonts w:ascii="Calibri" w:hAnsi="Calibri" w:cs="Calibri"/>
              </w:rPr>
              <w:t>loral</w:t>
            </w:r>
            <w:r>
              <w:rPr>
                <w:rFonts w:ascii="Calibri" w:hAnsi="Calibri" w:cs="Calibri"/>
              </w:rPr>
              <w:t xml:space="preserve"> </w:t>
            </w:r>
            <w:r w:rsidRPr="00BB0B19">
              <w:rPr>
                <w:rFonts w:ascii="Calibri" w:hAnsi="Calibri" w:cs="Calibri"/>
              </w:rPr>
              <w:t>abundance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25" w:type="dxa"/>
            <w:noWrap/>
            <w:hideMark/>
          </w:tcPr>
          <w:p w14:paraId="3D06356E" w14:textId="73E07769" w:rsidR="00B527C6" w:rsidRPr="00BB0B19" w:rsidRDefault="00B527C6" w:rsidP="00B527C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1251" w:type="dxa"/>
            <w:noWrap/>
            <w:hideMark/>
          </w:tcPr>
          <w:p w14:paraId="323C8C63" w14:textId="389209D6" w:rsidR="00B527C6" w:rsidRPr="00BB0B19" w:rsidRDefault="00B527C6" w:rsidP="00B527C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-1537.41</w:t>
            </w:r>
          </w:p>
        </w:tc>
        <w:tc>
          <w:tcPr>
            <w:tcW w:w="1251" w:type="dxa"/>
            <w:noWrap/>
            <w:hideMark/>
          </w:tcPr>
          <w:p w14:paraId="57E27A1F" w14:textId="57BBFEF0" w:rsidR="00B527C6" w:rsidRPr="00BB0B19" w:rsidRDefault="00B527C6" w:rsidP="00B527C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3083.02</w:t>
            </w:r>
          </w:p>
        </w:tc>
        <w:tc>
          <w:tcPr>
            <w:tcW w:w="1112" w:type="dxa"/>
            <w:noWrap/>
            <w:hideMark/>
          </w:tcPr>
          <w:p w14:paraId="2673CE08" w14:textId="7920C49C" w:rsidR="00B527C6" w:rsidRPr="00BB0B19" w:rsidRDefault="00B527C6" w:rsidP="00B527C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211.51</w:t>
            </w:r>
          </w:p>
        </w:tc>
        <w:tc>
          <w:tcPr>
            <w:tcW w:w="972" w:type="dxa"/>
            <w:noWrap/>
            <w:hideMark/>
          </w:tcPr>
          <w:p w14:paraId="43B3C96B" w14:textId="11FA075C" w:rsidR="00B527C6" w:rsidRPr="00BB0B19" w:rsidRDefault="00B527C6" w:rsidP="00B527C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0.00</w:t>
            </w:r>
          </w:p>
        </w:tc>
      </w:tr>
      <w:tr w:rsidR="00B527C6" w:rsidRPr="00BB0B19" w14:paraId="1D089A2D" w14:textId="77777777" w:rsidTr="00E13521">
        <w:trPr>
          <w:trHeight w:val="359"/>
        </w:trPr>
        <w:tc>
          <w:tcPr>
            <w:tcW w:w="2435" w:type="dxa"/>
            <w:noWrap/>
          </w:tcPr>
          <w:p w14:paraId="058E3ABB" w14:textId="77777777" w:rsidR="00B527C6" w:rsidRPr="00BB0B19" w:rsidRDefault="00B527C6" w:rsidP="00B527C6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noWrap/>
          </w:tcPr>
          <w:p w14:paraId="3C6FD11B" w14:textId="77777777" w:rsidR="00B527C6" w:rsidRPr="00BB0B19" w:rsidRDefault="00B527C6" w:rsidP="00B527C6">
            <w:pPr>
              <w:rPr>
                <w:rFonts w:ascii="Calibri" w:hAnsi="Calibri" w:cs="Calibri"/>
              </w:rPr>
            </w:pPr>
          </w:p>
        </w:tc>
        <w:tc>
          <w:tcPr>
            <w:tcW w:w="4066" w:type="dxa"/>
            <w:noWrap/>
          </w:tcPr>
          <w:p w14:paraId="28B5C2FD" w14:textId="722880CB" w:rsidR="00B527C6" w:rsidRPr="00BB0B19" w:rsidRDefault="00B527C6" w:rsidP="00B527C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intercept</w:t>
            </w:r>
          </w:p>
        </w:tc>
        <w:tc>
          <w:tcPr>
            <w:tcW w:w="525" w:type="dxa"/>
            <w:noWrap/>
          </w:tcPr>
          <w:p w14:paraId="60063701" w14:textId="32A7F8CF" w:rsidR="00B527C6" w:rsidRPr="00BB0B19" w:rsidRDefault="00B527C6" w:rsidP="00B527C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1251" w:type="dxa"/>
            <w:noWrap/>
          </w:tcPr>
          <w:p w14:paraId="69790C0F" w14:textId="3CE1DE2D" w:rsidR="00B527C6" w:rsidRPr="00BB0B19" w:rsidRDefault="00B527C6" w:rsidP="00B527C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-3497.76</w:t>
            </w:r>
          </w:p>
        </w:tc>
        <w:tc>
          <w:tcPr>
            <w:tcW w:w="1251" w:type="dxa"/>
            <w:noWrap/>
          </w:tcPr>
          <w:p w14:paraId="63D08E76" w14:textId="470EA63D" w:rsidR="00B527C6" w:rsidRPr="00BB0B19" w:rsidRDefault="00B527C6" w:rsidP="00B527C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7005.84</w:t>
            </w:r>
          </w:p>
        </w:tc>
        <w:tc>
          <w:tcPr>
            <w:tcW w:w="1112" w:type="dxa"/>
            <w:noWrap/>
          </w:tcPr>
          <w:p w14:paraId="52F63E1A" w14:textId="336CC63A" w:rsidR="00B527C6" w:rsidRPr="00BB0B19" w:rsidRDefault="00B527C6" w:rsidP="00B527C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4134.33</w:t>
            </w:r>
          </w:p>
        </w:tc>
        <w:tc>
          <w:tcPr>
            <w:tcW w:w="972" w:type="dxa"/>
            <w:noWrap/>
          </w:tcPr>
          <w:p w14:paraId="4BB9413D" w14:textId="536E0929" w:rsidR="00B527C6" w:rsidRPr="00BB0B19" w:rsidRDefault="00B527C6" w:rsidP="00B527C6">
            <w:pPr>
              <w:rPr>
                <w:rFonts w:ascii="Calibri" w:hAnsi="Calibri" w:cs="Calibri"/>
              </w:rPr>
            </w:pPr>
            <w:r w:rsidRPr="00BB0B19">
              <w:rPr>
                <w:rFonts w:ascii="Calibri" w:hAnsi="Calibri" w:cs="Calibri"/>
              </w:rPr>
              <w:t>0.00</w:t>
            </w:r>
          </w:p>
        </w:tc>
      </w:tr>
    </w:tbl>
    <w:p w14:paraId="10235750" w14:textId="661A0277" w:rsidR="0055532E" w:rsidRDefault="0055532E" w:rsidP="0055532E"/>
    <w:p w14:paraId="3E5F982B" w14:textId="77777777" w:rsidR="00784782" w:rsidRDefault="00784782" w:rsidP="0055532E"/>
    <w:p w14:paraId="4B349608" w14:textId="77777777" w:rsidR="005116D6" w:rsidRDefault="005116D6" w:rsidP="0078478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55BEFEF" w14:textId="77777777" w:rsidR="00A80FE3" w:rsidRDefault="00A80FE3" w:rsidP="0078478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3F06760" w14:textId="77777777" w:rsidR="00784782" w:rsidRDefault="00784782" w:rsidP="00366C94"/>
    <w:sectPr w:rsidR="00784782" w:rsidSect="005116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32E"/>
    <w:rsid w:val="0000287E"/>
    <w:rsid w:val="000126C6"/>
    <w:rsid w:val="00017BD3"/>
    <w:rsid w:val="000227B5"/>
    <w:rsid w:val="00025F37"/>
    <w:rsid w:val="00036762"/>
    <w:rsid w:val="00063B22"/>
    <w:rsid w:val="00064F39"/>
    <w:rsid w:val="000673BD"/>
    <w:rsid w:val="00081634"/>
    <w:rsid w:val="00095589"/>
    <w:rsid w:val="00096865"/>
    <w:rsid w:val="000A0CCB"/>
    <w:rsid w:val="000B1BC7"/>
    <w:rsid w:val="000D46D4"/>
    <w:rsid w:val="000E4165"/>
    <w:rsid w:val="000F47E8"/>
    <w:rsid w:val="000F5C71"/>
    <w:rsid w:val="0012472E"/>
    <w:rsid w:val="001248CE"/>
    <w:rsid w:val="001253E5"/>
    <w:rsid w:val="0012655F"/>
    <w:rsid w:val="001275DB"/>
    <w:rsid w:val="00137AAE"/>
    <w:rsid w:val="0014633D"/>
    <w:rsid w:val="00147011"/>
    <w:rsid w:val="001704FE"/>
    <w:rsid w:val="0017744F"/>
    <w:rsid w:val="001777C0"/>
    <w:rsid w:val="00182888"/>
    <w:rsid w:val="0018445F"/>
    <w:rsid w:val="0018705D"/>
    <w:rsid w:val="00191D0A"/>
    <w:rsid w:val="0019470B"/>
    <w:rsid w:val="00195D2B"/>
    <w:rsid w:val="001A17A2"/>
    <w:rsid w:val="001A1C3E"/>
    <w:rsid w:val="001A63A0"/>
    <w:rsid w:val="001A78BF"/>
    <w:rsid w:val="001B7C06"/>
    <w:rsid w:val="001C2C17"/>
    <w:rsid w:val="001C2EBF"/>
    <w:rsid w:val="001C7F93"/>
    <w:rsid w:val="001D3349"/>
    <w:rsid w:val="001D4950"/>
    <w:rsid w:val="001F13A7"/>
    <w:rsid w:val="001F2607"/>
    <w:rsid w:val="001F7443"/>
    <w:rsid w:val="00214BD3"/>
    <w:rsid w:val="00226B47"/>
    <w:rsid w:val="0022719B"/>
    <w:rsid w:val="00232EF7"/>
    <w:rsid w:val="00235AAB"/>
    <w:rsid w:val="00236ED5"/>
    <w:rsid w:val="00240E96"/>
    <w:rsid w:val="00242DDF"/>
    <w:rsid w:val="00243BB5"/>
    <w:rsid w:val="00247AF8"/>
    <w:rsid w:val="0025244C"/>
    <w:rsid w:val="00272853"/>
    <w:rsid w:val="00272910"/>
    <w:rsid w:val="00282648"/>
    <w:rsid w:val="00283C64"/>
    <w:rsid w:val="002935B7"/>
    <w:rsid w:val="002A3B24"/>
    <w:rsid w:val="002A3DFF"/>
    <w:rsid w:val="002A5242"/>
    <w:rsid w:val="002C008F"/>
    <w:rsid w:val="002C34EA"/>
    <w:rsid w:val="002C7AEA"/>
    <w:rsid w:val="002C7B6F"/>
    <w:rsid w:val="002D6782"/>
    <w:rsid w:val="002E027B"/>
    <w:rsid w:val="002E2C58"/>
    <w:rsid w:val="002E44B1"/>
    <w:rsid w:val="002F257B"/>
    <w:rsid w:val="002F3C0D"/>
    <w:rsid w:val="002F6E63"/>
    <w:rsid w:val="00301AD2"/>
    <w:rsid w:val="00304D57"/>
    <w:rsid w:val="00305141"/>
    <w:rsid w:val="00323405"/>
    <w:rsid w:val="00325A0B"/>
    <w:rsid w:val="00345E94"/>
    <w:rsid w:val="0035241F"/>
    <w:rsid w:val="00353890"/>
    <w:rsid w:val="00361E48"/>
    <w:rsid w:val="00363CC1"/>
    <w:rsid w:val="00366C94"/>
    <w:rsid w:val="0037423E"/>
    <w:rsid w:val="003B78F5"/>
    <w:rsid w:val="003B7FA5"/>
    <w:rsid w:val="003C5D5A"/>
    <w:rsid w:val="003D4504"/>
    <w:rsid w:val="003D45DE"/>
    <w:rsid w:val="003F2FA9"/>
    <w:rsid w:val="0040022D"/>
    <w:rsid w:val="0040616C"/>
    <w:rsid w:val="00421EF9"/>
    <w:rsid w:val="00424163"/>
    <w:rsid w:val="0044546B"/>
    <w:rsid w:val="00454FB6"/>
    <w:rsid w:val="00474C30"/>
    <w:rsid w:val="00492DF4"/>
    <w:rsid w:val="004A13B6"/>
    <w:rsid w:val="004A36BF"/>
    <w:rsid w:val="004B3610"/>
    <w:rsid w:val="004B381A"/>
    <w:rsid w:val="004B3C20"/>
    <w:rsid w:val="004B663F"/>
    <w:rsid w:val="004C34BB"/>
    <w:rsid w:val="004D482D"/>
    <w:rsid w:val="004E4145"/>
    <w:rsid w:val="004E6249"/>
    <w:rsid w:val="004E72E6"/>
    <w:rsid w:val="0050076E"/>
    <w:rsid w:val="00510A9D"/>
    <w:rsid w:val="005116D6"/>
    <w:rsid w:val="0051175A"/>
    <w:rsid w:val="00514ADA"/>
    <w:rsid w:val="00522BC0"/>
    <w:rsid w:val="005421A8"/>
    <w:rsid w:val="00554261"/>
    <w:rsid w:val="0055532E"/>
    <w:rsid w:val="00560DC8"/>
    <w:rsid w:val="00574BBE"/>
    <w:rsid w:val="0059466E"/>
    <w:rsid w:val="005B54DB"/>
    <w:rsid w:val="005C7235"/>
    <w:rsid w:val="005D2E2A"/>
    <w:rsid w:val="005D3145"/>
    <w:rsid w:val="005D5A91"/>
    <w:rsid w:val="005F5B0D"/>
    <w:rsid w:val="00600C84"/>
    <w:rsid w:val="00600FAD"/>
    <w:rsid w:val="00602082"/>
    <w:rsid w:val="0060618F"/>
    <w:rsid w:val="00611918"/>
    <w:rsid w:val="0061484C"/>
    <w:rsid w:val="00616FF6"/>
    <w:rsid w:val="00623EB2"/>
    <w:rsid w:val="00627172"/>
    <w:rsid w:val="00631F20"/>
    <w:rsid w:val="00637ED7"/>
    <w:rsid w:val="00650F4F"/>
    <w:rsid w:val="006524F1"/>
    <w:rsid w:val="0066408D"/>
    <w:rsid w:val="00670FDD"/>
    <w:rsid w:val="006765C9"/>
    <w:rsid w:val="0068700D"/>
    <w:rsid w:val="00697C80"/>
    <w:rsid w:val="006A1930"/>
    <w:rsid w:val="006A4935"/>
    <w:rsid w:val="006B788C"/>
    <w:rsid w:val="006C36D8"/>
    <w:rsid w:val="006E183C"/>
    <w:rsid w:val="006E7731"/>
    <w:rsid w:val="006F4C05"/>
    <w:rsid w:val="006F77A5"/>
    <w:rsid w:val="0070297C"/>
    <w:rsid w:val="00704845"/>
    <w:rsid w:val="00717213"/>
    <w:rsid w:val="007316CB"/>
    <w:rsid w:val="00742A2D"/>
    <w:rsid w:val="007479F0"/>
    <w:rsid w:val="00752EB3"/>
    <w:rsid w:val="00761DDC"/>
    <w:rsid w:val="007646D5"/>
    <w:rsid w:val="007708D2"/>
    <w:rsid w:val="0077378E"/>
    <w:rsid w:val="00780B37"/>
    <w:rsid w:val="00784782"/>
    <w:rsid w:val="00785589"/>
    <w:rsid w:val="0078717E"/>
    <w:rsid w:val="00791FE7"/>
    <w:rsid w:val="007A1E28"/>
    <w:rsid w:val="007B483E"/>
    <w:rsid w:val="007C05C4"/>
    <w:rsid w:val="007C0C43"/>
    <w:rsid w:val="007D0E40"/>
    <w:rsid w:val="007D68CF"/>
    <w:rsid w:val="007E303A"/>
    <w:rsid w:val="00804A87"/>
    <w:rsid w:val="008128F2"/>
    <w:rsid w:val="00813EBA"/>
    <w:rsid w:val="0084088E"/>
    <w:rsid w:val="00842C0A"/>
    <w:rsid w:val="00851E6E"/>
    <w:rsid w:val="00852C7C"/>
    <w:rsid w:val="00855FF3"/>
    <w:rsid w:val="008662BB"/>
    <w:rsid w:val="008675F4"/>
    <w:rsid w:val="008750A2"/>
    <w:rsid w:val="00875ABF"/>
    <w:rsid w:val="008A4795"/>
    <w:rsid w:val="008A4ED0"/>
    <w:rsid w:val="008B1AA1"/>
    <w:rsid w:val="008B4091"/>
    <w:rsid w:val="008C465B"/>
    <w:rsid w:val="008D43B6"/>
    <w:rsid w:val="008D5597"/>
    <w:rsid w:val="008F08AB"/>
    <w:rsid w:val="008F3138"/>
    <w:rsid w:val="0090066E"/>
    <w:rsid w:val="00911C8E"/>
    <w:rsid w:val="0091575E"/>
    <w:rsid w:val="00916FEC"/>
    <w:rsid w:val="00934409"/>
    <w:rsid w:val="00936F29"/>
    <w:rsid w:val="00945D03"/>
    <w:rsid w:val="00946A99"/>
    <w:rsid w:val="00947193"/>
    <w:rsid w:val="00957A8B"/>
    <w:rsid w:val="00964709"/>
    <w:rsid w:val="00976397"/>
    <w:rsid w:val="009768BC"/>
    <w:rsid w:val="00982709"/>
    <w:rsid w:val="0099112B"/>
    <w:rsid w:val="009A55CC"/>
    <w:rsid w:val="009A5E2F"/>
    <w:rsid w:val="009A61A3"/>
    <w:rsid w:val="009B225A"/>
    <w:rsid w:val="009B325E"/>
    <w:rsid w:val="009B6EDB"/>
    <w:rsid w:val="009D0F45"/>
    <w:rsid w:val="009D10A2"/>
    <w:rsid w:val="009E0125"/>
    <w:rsid w:val="009E324A"/>
    <w:rsid w:val="009E45E5"/>
    <w:rsid w:val="009E7E29"/>
    <w:rsid w:val="009F035B"/>
    <w:rsid w:val="009F2698"/>
    <w:rsid w:val="009F759C"/>
    <w:rsid w:val="00A0604D"/>
    <w:rsid w:val="00A114D2"/>
    <w:rsid w:val="00A128B6"/>
    <w:rsid w:val="00A12A65"/>
    <w:rsid w:val="00A17DD0"/>
    <w:rsid w:val="00A279D7"/>
    <w:rsid w:val="00A3321E"/>
    <w:rsid w:val="00A345A7"/>
    <w:rsid w:val="00A47A8F"/>
    <w:rsid w:val="00A54C7E"/>
    <w:rsid w:val="00A55555"/>
    <w:rsid w:val="00A57E3B"/>
    <w:rsid w:val="00A7550B"/>
    <w:rsid w:val="00A80FE3"/>
    <w:rsid w:val="00A83C31"/>
    <w:rsid w:val="00A91A63"/>
    <w:rsid w:val="00AB176B"/>
    <w:rsid w:val="00AB20AE"/>
    <w:rsid w:val="00AB2EAC"/>
    <w:rsid w:val="00AD47A0"/>
    <w:rsid w:val="00AE3C75"/>
    <w:rsid w:val="00AF34F7"/>
    <w:rsid w:val="00AF6019"/>
    <w:rsid w:val="00B103A2"/>
    <w:rsid w:val="00B10DFF"/>
    <w:rsid w:val="00B13F7D"/>
    <w:rsid w:val="00B15F74"/>
    <w:rsid w:val="00B16AFE"/>
    <w:rsid w:val="00B20AE8"/>
    <w:rsid w:val="00B21D60"/>
    <w:rsid w:val="00B22BAD"/>
    <w:rsid w:val="00B2663C"/>
    <w:rsid w:val="00B30A0C"/>
    <w:rsid w:val="00B32E74"/>
    <w:rsid w:val="00B32FF5"/>
    <w:rsid w:val="00B3360F"/>
    <w:rsid w:val="00B340FA"/>
    <w:rsid w:val="00B527C6"/>
    <w:rsid w:val="00B75D19"/>
    <w:rsid w:val="00B77F13"/>
    <w:rsid w:val="00B876B9"/>
    <w:rsid w:val="00BA2703"/>
    <w:rsid w:val="00BA417A"/>
    <w:rsid w:val="00BB0B19"/>
    <w:rsid w:val="00BB429F"/>
    <w:rsid w:val="00BB4B3B"/>
    <w:rsid w:val="00BC1850"/>
    <w:rsid w:val="00BC29A8"/>
    <w:rsid w:val="00BF1321"/>
    <w:rsid w:val="00BF6992"/>
    <w:rsid w:val="00C02D61"/>
    <w:rsid w:val="00C26A7C"/>
    <w:rsid w:val="00C26FD2"/>
    <w:rsid w:val="00C33B32"/>
    <w:rsid w:val="00C37C1A"/>
    <w:rsid w:val="00C37C7D"/>
    <w:rsid w:val="00C43927"/>
    <w:rsid w:val="00C476E6"/>
    <w:rsid w:val="00C652AB"/>
    <w:rsid w:val="00C80645"/>
    <w:rsid w:val="00C81817"/>
    <w:rsid w:val="00C91B50"/>
    <w:rsid w:val="00C930A5"/>
    <w:rsid w:val="00C94AAA"/>
    <w:rsid w:val="00C97E82"/>
    <w:rsid w:val="00CA2527"/>
    <w:rsid w:val="00CA3F14"/>
    <w:rsid w:val="00CB028B"/>
    <w:rsid w:val="00CB1DEF"/>
    <w:rsid w:val="00CC0DBD"/>
    <w:rsid w:val="00CD0EEB"/>
    <w:rsid w:val="00CD3B2D"/>
    <w:rsid w:val="00CF217B"/>
    <w:rsid w:val="00CF3900"/>
    <w:rsid w:val="00CF74BB"/>
    <w:rsid w:val="00D10F4A"/>
    <w:rsid w:val="00D11C1A"/>
    <w:rsid w:val="00D20820"/>
    <w:rsid w:val="00D226A1"/>
    <w:rsid w:val="00D276C7"/>
    <w:rsid w:val="00D30F59"/>
    <w:rsid w:val="00D32A4F"/>
    <w:rsid w:val="00D33347"/>
    <w:rsid w:val="00D36B24"/>
    <w:rsid w:val="00D452FC"/>
    <w:rsid w:val="00D53B64"/>
    <w:rsid w:val="00D53E14"/>
    <w:rsid w:val="00D64D10"/>
    <w:rsid w:val="00D74E2C"/>
    <w:rsid w:val="00D80259"/>
    <w:rsid w:val="00D8511E"/>
    <w:rsid w:val="00DB7196"/>
    <w:rsid w:val="00DC4DF9"/>
    <w:rsid w:val="00DE0371"/>
    <w:rsid w:val="00DE2008"/>
    <w:rsid w:val="00DE26EB"/>
    <w:rsid w:val="00DF0497"/>
    <w:rsid w:val="00E10442"/>
    <w:rsid w:val="00E12C82"/>
    <w:rsid w:val="00E13521"/>
    <w:rsid w:val="00E1500A"/>
    <w:rsid w:val="00E15258"/>
    <w:rsid w:val="00E16929"/>
    <w:rsid w:val="00E25BFB"/>
    <w:rsid w:val="00E31295"/>
    <w:rsid w:val="00E4082F"/>
    <w:rsid w:val="00E509D2"/>
    <w:rsid w:val="00E61ED8"/>
    <w:rsid w:val="00E65B0C"/>
    <w:rsid w:val="00E70641"/>
    <w:rsid w:val="00E922BF"/>
    <w:rsid w:val="00E93357"/>
    <w:rsid w:val="00E949F8"/>
    <w:rsid w:val="00E962C3"/>
    <w:rsid w:val="00EA3AC5"/>
    <w:rsid w:val="00EC08B4"/>
    <w:rsid w:val="00ED72A8"/>
    <w:rsid w:val="00EE1B16"/>
    <w:rsid w:val="00EF6A92"/>
    <w:rsid w:val="00F026D8"/>
    <w:rsid w:val="00F13F5A"/>
    <w:rsid w:val="00F21525"/>
    <w:rsid w:val="00F276AA"/>
    <w:rsid w:val="00F329CD"/>
    <w:rsid w:val="00F34127"/>
    <w:rsid w:val="00F4135E"/>
    <w:rsid w:val="00F41BD6"/>
    <w:rsid w:val="00F63911"/>
    <w:rsid w:val="00F76F05"/>
    <w:rsid w:val="00F879B2"/>
    <w:rsid w:val="00FA4850"/>
    <w:rsid w:val="00FA51CB"/>
    <w:rsid w:val="00FB002A"/>
    <w:rsid w:val="00FB1306"/>
    <w:rsid w:val="00FB36F4"/>
    <w:rsid w:val="00FB3A44"/>
    <w:rsid w:val="00FB6BAB"/>
    <w:rsid w:val="00FC6E48"/>
    <w:rsid w:val="00FE7511"/>
    <w:rsid w:val="00FF2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DC93A40"/>
  <w15:chartTrackingRefBased/>
  <w15:docId w15:val="{110D7E98-3CAA-41DE-8B8C-EE7B0CC6F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53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53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53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53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53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53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53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53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53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53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53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53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53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53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53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53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53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53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53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53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53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53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53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53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53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53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53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53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53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553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31F2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271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71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71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71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71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969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1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861</Characters>
  <Application>Microsoft Office Word</Application>
  <DocSecurity>0</DocSecurity>
  <Lines>232</Lines>
  <Paragraphs>167</Paragraphs>
  <ScaleCrop>false</ScaleCrop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intsilili, Asekho, (Mr) (s225960958)</dc:creator>
  <cp:keywords/>
  <dc:description/>
  <cp:lastModifiedBy>Mantintsilili, Asekho, (Mr) (s225960958)</cp:lastModifiedBy>
  <cp:revision>21</cp:revision>
  <dcterms:created xsi:type="dcterms:W3CDTF">2024-09-02T10:22:00Z</dcterms:created>
  <dcterms:modified xsi:type="dcterms:W3CDTF">2024-11-03T17:43:00Z</dcterms:modified>
</cp:coreProperties>
</file>